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D7A28" w14:textId="434E482D" w:rsidR="001D0E45" w:rsidRPr="002B4723" w:rsidRDefault="009420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F331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647708">
        <w:rPr>
          <w:rFonts w:ascii="Times New Roman" w:hAnsi="Times New Roman" w:cs="Times New Roman"/>
          <w:b/>
          <w:sz w:val="24"/>
          <w:szCs w:val="24"/>
        </w:rPr>
        <w:t xml:space="preserve">ables. </w:t>
      </w:r>
      <w:r w:rsidR="00647708" w:rsidRPr="00647708">
        <w:rPr>
          <w:rFonts w:ascii="Times New Roman" w:hAnsi="Times New Roman" w:cs="Times New Roman"/>
          <w:sz w:val="24"/>
          <w:szCs w:val="24"/>
        </w:rPr>
        <w:t>Su</w:t>
      </w:r>
      <w:r w:rsidR="00173EA0" w:rsidRPr="00647708">
        <w:rPr>
          <w:rFonts w:ascii="Times New Roman" w:hAnsi="Times New Roman" w:cs="Times New Roman"/>
          <w:sz w:val="24"/>
          <w:szCs w:val="24"/>
        </w:rPr>
        <w:t>pporting tables</w:t>
      </w:r>
      <w:r w:rsidR="00647708" w:rsidRPr="0064770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Onopgemaaktetabe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4"/>
        <w:gridCol w:w="876"/>
      </w:tblGrid>
      <w:tr w:rsidR="00067F1C" w:rsidRPr="00EE5102" w14:paraId="520E848C" w14:textId="77777777" w:rsidTr="00067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4" w:type="dxa"/>
            <w:shd w:val="clear" w:color="auto" w:fill="auto"/>
          </w:tcPr>
          <w:p w14:paraId="2E1C7E91" w14:textId="6E5D6721" w:rsidR="00067F1C" w:rsidRPr="001D0E45" w:rsidRDefault="00173EA0" w:rsidP="009420E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A: C</w:t>
            </w:r>
            <w:r w:rsidR="00067F1C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racteristics of excluded participants</w:t>
            </w:r>
          </w:p>
        </w:tc>
        <w:tc>
          <w:tcPr>
            <w:tcW w:w="876" w:type="dxa"/>
            <w:shd w:val="clear" w:color="auto" w:fill="auto"/>
          </w:tcPr>
          <w:p w14:paraId="5841094C" w14:textId="65C672CC" w:rsidR="00067F1C" w:rsidRPr="001D0E45" w:rsidRDefault="00067F1C" w:rsidP="00432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  <w:p w14:paraId="5A6A3154" w14:textId="65E4D527" w:rsidR="00067F1C" w:rsidRPr="001D0E45" w:rsidRDefault="00067F1C" w:rsidP="00C553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  <w:tr w:rsidR="00067F1C" w:rsidRPr="00EE5102" w14:paraId="6FD09E77" w14:textId="77777777" w:rsidTr="0006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4" w:type="dxa"/>
            <w:shd w:val="clear" w:color="auto" w:fill="auto"/>
          </w:tcPr>
          <w:p w14:paraId="74A33F85" w14:textId="007B67B0" w:rsidR="00067F1C" w:rsidRPr="001D0E45" w:rsidRDefault="00067F1C" w:rsidP="00173EA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B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C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haracteristics of </w:t>
            </w:r>
            <w:r w:rsidR="00095B2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responders versus 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876" w:type="dxa"/>
            <w:shd w:val="clear" w:color="auto" w:fill="auto"/>
          </w:tcPr>
          <w:p w14:paraId="35C8B4E6" w14:textId="188BB402" w:rsidR="00067F1C" w:rsidRPr="001D0E45" w:rsidRDefault="0006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67F1C" w:rsidRPr="00EE5102" w14:paraId="2ECAADAB" w14:textId="77777777" w:rsidTr="00067F1C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4" w:type="dxa"/>
            <w:shd w:val="clear" w:color="auto" w:fill="auto"/>
          </w:tcPr>
          <w:p w14:paraId="30769304" w14:textId="5EA7840B" w:rsidR="00067F1C" w:rsidRPr="001D0E45" w:rsidRDefault="00067F1C" w:rsidP="00173EA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C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D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terminants of healthcare avoidance stratified by potentially alarming and generic symptoms</w:t>
            </w:r>
          </w:p>
        </w:tc>
        <w:tc>
          <w:tcPr>
            <w:tcW w:w="876" w:type="dxa"/>
            <w:shd w:val="clear" w:color="auto" w:fill="auto"/>
          </w:tcPr>
          <w:p w14:paraId="5F09C7F0" w14:textId="2F2015E5" w:rsidR="00067F1C" w:rsidRPr="001D0E45" w:rsidRDefault="00067F1C" w:rsidP="0006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FF2C05E" w14:textId="77777777" w:rsidR="00067F1C" w:rsidRPr="001D0E45" w:rsidRDefault="0006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A91" w:rsidRPr="00EE5102" w14:paraId="7DB4C83A" w14:textId="77777777" w:rsidTr="0006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4" w:type="dxa"/>
            <w:shd w:val="clear" w:color="auto" w:fill="auto"/>
          </w:tcPr>
          <w:p w14:paraId="4B43DA0D" w14:textId="67E5F083" w:rsidR="00863A91" w:rsidRPr="001D0E45" w:rsidRDefault="001A565B" w:rsidP="00432FC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</w:t>
            </w:r>
            <w:r w:rsidR="00863A91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</w:t>
            </w:r>
            <w:r w:rsidR="00C553C6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</w:t>
            </w:r>
            <w:r w:rsidR="00636181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terminant</w:t>
            </w:r>
            <w:r w:rsidR="0063470B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 of healthcare avoidance among participants with or without a history of any chronic disease</w:t>
            </w:r>
          </w:p>
          <w:p w14:paraId="08A9D42B" w14:textId="6909456F" w:rsidR="00C553C6" w:rsidRPr="001D0E45" w:rsidRDefault="00C553C6" w:rsidP="00432FC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  <w:p w14:paraId="23B99050" w14:textId="12346D11" w:rsidR="00C553C6" w:rsidRPr="001D0E45" w:rsidRDefault="00C553C6" w:rsidP="00432FC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</w:t>
            </w:r>
            <w:r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: 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</w:t>
            </w:r>
            <w:r w:rsidR="00636181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terminant</w:t>
            </w:r>
            <w:r w:rsidR="0063470B" w:rsidRPr="001D0E4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 of healthcare avoidance stratified by different levels of healthcare avoidance</w:t>
            </w:r>
          </w:p>
          <w:p w14:paraId="7DF26A8E" w14:textId="5261A580" w:rsidR="00863A91" w:rsidRPr="001D0E45" w:rsidRDefault="00863A91" w:rsidP="00C553C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57EEC2D2" w14:textId="734E473B" w:rsidR="00C553C6" w:rsidRPr="001D0E45" w:rsidRDefault="0006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7296F4A" w14:textId="54ACE694" w:rsidR="00C553C6" w:rsidRPr="001D0E45" w:rsidRDefault="00C553C6" w:rsidP="00C5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169A41" w14:textId="02BBAC34" w:rsidR="00C553C6" w:rsidRPr="001D0E45" w:rsidRDefault="00C553C6" w:rsidP="00C5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C9F81E" w14:textId="5C9D45DF" w:rsidR="00863A91" w:rsidRPr="001D0E45" w:rsidRDefault="00067F1C" w:rsidP="00C5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0E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E01351" w:rsidRPr="00EE5102" w14:paraId="43B959B2" w14:textId="77777777" w:rsidTr="0006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4" w:type="dxa"/>
            <w:shd w:val="clear" w:color="auto" w:fill="auto"/>
          </w:tcPr>
          <w:p w14:paraId="17FA7A29" w14:textId="653E7175" w:rsidR="00E01351" w:rsidRDefault="00E01351" w:rsidP="00432FC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="00AF33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able F</w:t>
            </w:r>
            <w:r w:rsidR="0067727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terminants of healthcare avoidance stratified by chronic disease</w:t>
            </w:r>
          </w:p>
          <w:p w14:paraId="04026A83" w14:textId="2326864A" w:rsidR="00E01351" w:rsidRPr="00E01351" w:rsidRDefault="00E01351" w:rsidP="00432FC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  <w:shd w:val="clear" w:color="auto" w:fill="auto"/>
          </w:tcPr>
          <w:p w14:paraId="6BBCC408" w14:textId="5D016D5F" w:rsidR="00E01351" w:rsidRPr="001D0E45" w:rsidRDefault="00E01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5B7C4C8B" w14:textId="77777777" w:rsidR="007E7DD1" w:rsidRPr="00EE5102" w:rsidRDefault="007E7DD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6B74B6" w14:textId="147A4E6C" w:rsidR="00807EA7" w:rsidRPr="00A72065" w:rsidRDefault="007E7DD1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A72065">
        <w:rPr>
          <w:rFonts w:ascii="Times New Roman" w:hAnsi="Times New Roman" w:cs="Times New Roman"/>
          <w:b/>
          <w:sz w:val="24"/>
          <w:szCs w:val="24"/>
          <w:lang w:val="nl-NL"/>
        </w:rPr>
        <w:br w:type="page"/>
      </w:r>
    </w:p>
    <w:tbl>
      <w:tblPr>
        <w:tblStyle w:val="Tabelrasterlicht"/>
        <w:tblW w:w="7088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1276"/>
      </w:tblGrid>
      <w:tr w:rsidR="00176F9D" w:rsidRPr="00EE5102" w14:paraId="52B590FA" w14:textId="77777777" w:rsidTr="009420E4">
        <w:tc>
          <w:tcPr>
            <w:tcW w:w="7088" w:type="dxa"/>
            <w:gridSpan w:val="3"/>
            <w:tcBorders>
              <w:bottom w:val="nil"/>
            </w:tcBorders>
            <w:shd w:val="clear" w:color="auto" w:fill="auto"/>
          </w:tcPr>
          <w:p w14:paraId="3C097AB7" w14:textId="6CB291E3" w:rsidR="00176F9D" w:rsidRPr="00EE5102" w:rsidRDefault="00176F9D" w:rsidP="009420E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S</w:t>
            </w:r>
            <w:r w:rsidR="00AF331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</w:t>
            </w:r>
            <w:r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A</w:t>
            </w:r>
            <w:r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Characteristics of participants with incomplete data on healthcare utilisation (N=585). </w:t>
            </w:r>
            <w:r w:rsidRPr="00EE5102">
              <w:rPr>
                <w:rFonts w:ascii="Times New Roman" w:hAnsi="Times New Roman" w:cs="Times New Roman"/>
                <w:b/>
                <w:sz w:val="20"/>
                <w:szCs w:val="16"/>
              </w:rPr>
              <w:t>Values are numbers (percentages) unless stated otherwise</w:t>
            </w:r>
          </w:p>
        </w:tc>
      </w:tr>
      <w:tr w:rsidR="00176F9D" w:rsidRPr="00EE5102" w14:paraId="108C357C" w14:textId="77777777" w:rsidTr="009420E4">
        <w:trPr>
          <w:trHeight w:val="132"/>
        </w:trPr>
        <w:tc>
          <w:tcPr>
            <w:tcW w:w="58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6718A1" w14:textId="77777777" w:rsidR="00F11407" w:rsidRDefault="00F11407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601725F8" w14:textId="3A47ED4B" w:rsidR="00176F9D" w:rsidRPr="00EE5102" w:rsidRDefault="00636181" w:rsidP="000105B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s</w:t>
            </w:r>
            <w:r w:rsidR="00176F9D"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ab/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3189154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</w:p>
        </w:tc>
      </w:tr>
      <w:tr w:rsidR="00176F9D" w:rsidRPr="00EE5102" w14:paraId="2A1D3190" w14:textId="77777777" w:rsidTr="009420E4">
        <w:tc>
          <w:tcPr>
            <w:tcW w:w="5812" w:type="dxa"/>
            <w:gridSpan w:val="2"/>
            <w:tcBorders>
              <w:top w:val="nil"/>
            </w:tcBorders>
            <w:shd w:val="clear" w:color="auto" w:fill="auto"/>
          </w:tcPr>
          <w:p w14:paraId="6DEC942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years (mean, SD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7FCD8FD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7 (12.7)</w:t>
            </w:r>
          </w:p>
        </w:tc>
      </w:tr>
      <w:tr w:rsidR="00176F9D" w:rsidRPr="00EE5102" w14:paraId="7E22CAC5" w14:textId="77777777" w:rsidTr="009420E4">
        <w:tc>
          <w:tcPr>
            <w:tcW w:w="5812" w:type="dxa"/>
            <w:gridSpan w:val="2"/>
            <w:shd w:val="clear" w:color="auto" w:fill="auto"/>
          </w:tcPr>
          <w:p w14:paraId="3D031803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men </w:t>
            </w:r>
          </w:p>
        </w:tc>
        <w:tc>
          <w:tcPr>
            <w:tcW w:w="1276" w:type="dxa"/>
            <w:shd w:val="clear" w:color="auto" w:fill="auto"/>
          </w:tcPr>
          <w:p w14:paraId="3ABCF57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9 (64.8)</w:t>
            </w:r>
          </w:p>
        </w:tc>
      </w:tr>
      <w:tr w:rsidR="00176F9D" w:rsidRPr="00EE5102" w14:paraId="01B8E082" w14:textId="77777777" w:rsidTr="009420E4">
        <w:trPr>
          <w:trHeight w:val="30"/>
        </w:trPr>
        <w:tc>
          <w:tcPr>
            <w:tcW w:w="2552" w:type="dxa"/>
            <w:vMerge w:val="restart"/>
            <w:shd w:val="clear" w:color="auto" w:fill="auto"/>
          </w:tcPr>
          <w:p w14:paraId="17C9EC44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tory of chronic diseases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3879BA8E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y</w:t>
            </w:r>
          </w:p>
        </w:tc>
        <w:tc>
          <w:tcPr>
            <w:tcW w:w="1276" w:type="dxa"/>
            <w:shd w:val="clear" w:color="auto" w:fill="auto"/>
          </w:tcPr>
          <w:p w14:paraId="30F6A8DC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26.7)</w:t>
            </w:r>
          </w:p>
        </w:tc>
      </w:tr>
      <w:tr w:rsidR="00176F9D" w:rsidRPr="00EE5102" w14:paraId="21B9BB68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2C8993E0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4FAB824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1276" w:type="dxa"/>
            <w:shd w:val="clear" w:color="auto" w:fill="auto"/>
          </w:tcPr>
          <w:p w14:paraId="11771DAA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6.8)</w:t>
            </w:r>
          </w:p>
        </w:tc>
      </w:tr>
      <w:tr w:rsidR="00176F9D" w:rsidRPr="00EE5102" w14:paraId="302405E3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6D57448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7ED7870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rt disease</w:t>
            </w:r>
          </w:p>
        </w:tc>
        <w:tc>
          <w:tcPr>
            <w:tcW w:w="1276" w:type="dxa"/>
            <w:shd w:val="clear" w:color="auto" w:fill="auto"/>
          </w:tcPr>
          <w:p w14:paraId="7C3248E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0.6)</w:t>
            </w:r>
          </w:p>
        </w:tc>
      </w:tr>
      <w:tr w:rsidR="00176F9D" w:rsidRPr="00EE5102" w14:paraId="1CE9D62C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71029706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B68BEEA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1276" w:type="dxa"/>
            <w:shd w:val="clear" w:color="auto" w:fill="auto"/>
          </w:tcPr>
          <w:p w14:paraId="4C70C2B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4.6)</w:t>
            </w:r>
          </w:p>
        </w:tc>
      </w:tr>
      <w:tr w:rsidR="00176F9D" w:rsidRPr="00EE5102" w14:paraId="29374B89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51CA0F9A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FC57AE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onic lung disease</w:t>
            </w:r>
          </w:p>
        </w:tc>
        <w:tc>
          <w:tcPr>
            <w:tcW w:w="1276" w:type="dxa"/>
            <w:shd w:val="clear" w:color="auto" w:fill="auto"/>
          </w:tcPr>
          <w:p w14:paraId="660A038E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5.5)</w:t>
            </w:r>
          </w:p>
        </w:tc>
      </w:tr>
      <w:tr w:rsidR="00176F9D" w:rsidRPr="00EE5102" w14:paraId="1473C1C8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49597E4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094ECD94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odegenerative disease</w:t>
            </w:r>
          </w:p>
        </w:tc>
        <w:tc>
          <w:tcPr>
            <w:tcW w:w="1276" w:type="dxa"/>
            <w:shd w:val="clear" w:color="auto" w:fill="auto"/>
          </w:tcPr>
          <w:p w14:paraId="2F316170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3)</w:t>
            </w:r>
          </w:p>
        </w:tc>
      </w:tr>
      <w:tr w:rsidR="00176F9D" w:rsidRPr="00EE5102" w14:paraId="06CF1F6D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37DDE30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65C824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76" w:type="dxa"/>
            <w:shd w:val="clear" w:color="auto" w:fill="auto"/>
          </w:tcPr>
          <w:p w14:paraId="35FEB0BD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4.1)</w:t>
            </w:r>
          </w:p>
        </w:tc>
      </w:tr>
      <w:tr w:rsidR="00176F9D" w:rsidRPr="00EE5102" w14:paraId="5662E296" w14:textId="77777777" w:rsidTr="009420E4">
        <w:trPr>
          <w:trHeight w:val="30"/>
        </w:trPr>
        <w:tc>
          <w:tcPr>
            <w:tcW w:w="2552" w:type="dxa"/>
            <w:vMerge/>
            <w:shd w:val="clear" w:color="auto" w:fill="auto"/>
          </w:tcPr>
          <w:p w14:paraId="52F5472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68F1D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tal illness</w:t>
            </w:r>
          </w:p>
        </w:tc>
        <w:tc>
          <w:tcPr>
            <w:tcW w:w="1276" w:type="dxa"/>
            <w:shd w:val="clear" w:color="auto" w:fill="auto"/>
          </w:tcPr>
          <w:p w14:paraId="449D0202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.7)</w:t>
            </w:r>
          </w:p>
        </w:tc>
      </w:tr>
      <w:tr w:rsidR="00176F9D" w:rsidRPr="00EE5102" w14:paraId="14FEB30B" w14:textId="77777777" w:rsidTr="009420E4">
        <w:trPr>
          <w:trHeight w:val="67"/>
        </w:trPr>
        <w:tc>
          <w:tcPr>
            <w:tcW w:w="2552" w:type="dxa"/>
            <w:vMerge w:val="restart"/>
            <w:shd w:val="clear" w:color="auto" w:fill="auto"/>
          </w:tcPr>
          <w:p w14:paraId="2A9B88DC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ducational level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DE16C5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276" w:type="dxa"/>
            <w:shd w:val="clear" w:color="auto" w:fill="auto"/>
          </w:tcPr>
          <w:p w14:paraId="021C5BE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11.3)</w:t>
            </w:r>
          </w:p>
        </w:tc>
      </w:tr>
      <w:tr w:rsidR="00176F9D" w:rsidRPr="00EE5102" w14:paraId="215A9098" w14:textId="77777777" w:rsidTr="009420E4">
        <w:trPr>
          <w:trHeight w:val="67"/>
        </w:trPr>
        <w:tc>
          <w:tcPr>
            <w:tcW w:w="2552" w:type="dxa"/>
            <w:vMerge/>
            <w:shd w:val="clear" w:color="auto" w:fill="auto"/>
          </w:tcPr>
          <w:p w14:paraId="0A2765B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4762195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276" w:type="dxa"/>
            <w:shd w:val="clear" w:color="auto" w:fill="auto"/>
          </w:tcPr>
          <w:p w14:paraId="62F30D85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(37.8)</w:t>
            </w:r>
          </w:p>
        </w:tc>
      </w:tr>
      <w:tr w:rsidR="00176F9D" w:rsidRPr="00EE5102" w14:paraId="139C265F" w14:textId="77777777" w:rsidTr="009420E4">
        <w:trPr>
          <w:trHeight w:val="67"/>
        </w:trPr>
        <w:tc>
          <w:tcPr>
            <w:tcW w:w="2552" w:type="dxa"/>
            <w:vMerge/>
            <w:shd w:val="clear" w:color="auto" w:fill="auto"/>
          </w:tcPr>
          <w:p w14:paraId="2A69D290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8BFB2C2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276" w:type="dxa"/>
            <w:shd w:val="clear" w:color="auto" w:fill="auto"/>
          </w:tcPr>
          <w:p w14:paraId="2D398B2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 (29.2)</w:t>
            </w:r>
          </w:p>
        </w:tc>
      </w:tr>
      <w:tr w:rsidR="00176F9D" w:rsidRPr="00EE5102" w14:paraId="1E98A916" w14:textId="77777777" w:rsidTr="009420E4">
        <w:trPr>
          <w:trHeight w:val="67"/>
        </w:trPr>
        <w:tc>
          <w:tcPr>
            <w:tcW w:w="2552" w:type="dxa"/>
            <w:vMerge/>
            <w:shd w:val="clear" w:color="auto" w:fill="auto"/>
          </w:tcPr>
          <w:p w14:paraId="6878BDC3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4C4F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vocational or university</w:t>
            </w:r>
          </w:p>
        </w:tc>
        <w:tc>
          <w:tcPr>
            <w:tcW w:w="1276" w:type="dxa"/>
            <w:shd w:val="clear" w:color="auto" w:fill="auto"/>
          </w:tcPr>
          <w:p w14:paraId="66D543D8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20.4)</w:t>
            </w:r>
          </w:p>
        </w:tc>
      </w:tr>
      <w:tr w:rsidR="00176F9D" w:rsidRPr="00EE5102" w14:paraId="5E0B7E20" w14:textId="77777777" w:rsidTr="009420E4">
        <w:trPr>
          <w:trHeight w:val="123"/>
        </w:trPr>
        <w:tc>
          <w:tcPr>
            <w:tcW w:w="2552" w:type="dxa"/>
            <w:vMerge w:val="restart"/>
            <w:shd w:val="clear" w:color="auto" w:fill="auto"/>
          </w:tcPr>
          <w:p w14:paraId="619B6EE2" w14:textId="077CC603" w:rsidR="00176F9D" w:rsidRPr="00EE5102" w:rsidRDefault="00176F9D" w:rsidP="00BA0B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</w:t>
            </w:r>
            <w:r w:rsidR="00BA0B6F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eciated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lth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9AF4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276" w:type="dxa"/>
            <w:shd w:val="clear" w:color="auto" w:fill="auto"/>
          </w:tcPr>
          <w:p w14:paraId="5FC685E5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.2)</w:t>
            </w:r>
          </w:p>
        </w:tc>
      </w:tr>
      <w:tr w:rsidR="00176F9D" w:rsidRPr="00EE5102" w14:paraId="0536376F" w14:textId="77777777" w:rsidTr="009420E4">
        <w:trPr>
          <w:trHeight w:val="120"/>
        </w:trPr>
        <w:tc>
          <w:tcPr>
            <w:tcW w:w="2552" w:type="dxa"/>
            <w:vMerge/>
            <w:shd w:val="clear" w:color="auto" w:fill="auto"/>
          </w:tcPr>
          <w:p w14:paraId="79F28CF4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69166C1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ir</w:t>
            </w:r>
          </w:p>
        </w:tc>
        <w:tc>
          <w:tcPr>
            <w:tcW w:w="1276" w:type="dxa"/>
            <w:shd w:val="clear" w:color="auto" w:fill="auto"/>
          </w:tcPr>
          <w:p w14:paraId="1C3DAD83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5.1)</w:t>
            </w:r>
          </w:p>
        </w:tc>
      </w:tr>
      <w:tr w:rsidR="00176F9D" w:rsidRPr="00EE5102" w14:paraId="4D41EAC7" w14:textId="77777777" w:rsidTr="009420E4">
        <w:trPr>
          <w:trHeight w:val="120"/>
        </w:trPr>
        <w:tc>
          <w:tcPr>
            <w:tcW w:w="2552" w:type="dxa"/>
            <w:vMerge/>
            <w:shd w:val="clear" w:color="auto" w:fill="auto"/>
          </w:tcPr>
          <w:p w14:paraId="0BF963A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971F98D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276" w:type="dxa"/>
            <w:shd w:val="clear" w:color="auto" w:fill="auto"/>
          </w:tcPr>
          <w:p w14:paraId="247F9348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 (24.6)</w:t>
            </w:r>
          </w:p>
        </w:tc>
      </w:tr>
      <w:tr w:rsidR="00176F9D" w:rsidRPr="00EE5102" w14:paraId="6AE50115" w14:textId="77777777" w:rsidTr="009420E4">
        <w:trPr>
          <w:trHeight w:val="120"/>
        </w:trPr>
        <w:tc>
          <w:tcPr>
            <w:tcW w:w="2552" w:type="dxa"/>
            <w:vMerge/>
            <w:shd w:val="clear" w:color="auto" w:fill="auto"/>
          </w:tcPr>
          <w:p w14:paraId="74D8A1EA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5C8951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good</w:t>
            </w:r>
          </w:p>
        </w:tc>
        <w:tc>
          <w:tcPr>
            <w:tcW w:w="1276" w:type="dxa"/>
            <w:shd w:val="clear" w:color="auto" w:fill="auto"/>
          </w:tcPr>
          <w:p w14:paraId="6B0CF37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7.0)</w:t>
            </w:r>
          </w:p>
        </w:tc>
      </w:tr>
      <w:tr w:rsidR="00176F9D" w:rsidRPr="00EE5102" w14:paraId="42C006CD" w14:textId="77777777" w:rsidTr="009420E4">
        <w:trPr>
          <w:trHeight w:val="120"/>
        </w:trPr>
        <w:tc>
          <w:tcPr>
            <w:tcW w:w="2552" w:type="dxa"/>
            <w:vMerge/>
            <w:shd w:val="clear" w:color="auto" w:fill="auto"/>
          </w:tcPr>
          <w:p w14:paraId="6E676F5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798C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ellent</w:t>
            </w:r>
          </w:p>
        </w:tc>
        <w:tc>
          <w:tcPr>
            <w:tcW w:w="1276" w:type="dxa"/>
            <w:shd w:val="clear" w:color="auto" w:fill="auto"/>
          </w:tcPr>
          <w:p w14:paraId="371BDB7C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.7)</w:t>
            </w:r>
          </w:p>
        </w:tc>
      </w:tr>
      <w:tr w:rsidR="00176F9D" w:rsidRPr="00EE5102" w14:paraId="68DD06EE" w14:textId="77777777" w:rsidTr="009420E4">
        <w:trPr>
          <w:trHeight w:val="76"/>
        </w:trPr>
        <w:tc>
          <w:tcPr>
            <w:tcW w:w="2552" w:type="dxa"/>
            <w:vMerge w:val="restart"/>
            <w:shd w:val="clear" w:color="auto" w:fill="auto"/>
          </w:tcPr>
          <w:p w14:paraId="5BD1CFB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cupation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BB41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ing (full time, part time, self-employed)</w:t>
            </w:r>
          </w:p>
        </w:tc>
        <w:tc>
          <w:tcPr>
            <w:tcW w:w="1276" w:type="dxa"/>
            <w:shd w:val="clear" w:color="auto" w:fill="auto"/>
          </w:tcPr>
          <w:p w14:paraId="10D8D12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6.8)</w:t>
            </w:r>
          </w:p>
        </w:tc>
      </w:tr>
      <w:tr w:rsidR="00176F9D" w:rsidRPr="00EE5102" w14:paraId="7B1AE121" w14:textId="77777777" w:rsidTr="009420E4">
        <w:trPr>
          <w:trHeight w:val="75"/>
        </w:trPr>
        <w:tc>
          <w:tcPr>
            <w:tcW w:w="2552" w:type="dxa"/>
            <w:vMerge/>
            <w:shd w:val="clear" w:color="auto" w:fill="auto"/>
          </w:tcPr>
          <w:p w14:paraId="025FCE07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06F95CC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sick leave</w:t>
            </w:r>
          </w:p>
        </w:tc>
        <w:tc>
          <w:tcPr>
            <w:tcW w:w="1276" w:type="dxa"/>
            <w:shd w:val="clear" w:color="auto" w:fill="auto"/>
          </w:tcPr>
          <w:p w14:paraId="43D26FE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3)</w:t>
            </w:r>
          </w:p>
        </w:tc>
      </w:tr>
      <w:tr w:rsidR="00176F9D" w:rsidRPr="00EE5102" w14:paraId="7ED9C4B3" w14:textId="77777777" w:rsidTr="009420E4">
        <w:trPr>
          <w:trHeight w:val="75"/>
        </w:trPr>
        <w:tc>
          <w:tcPr>
            <w:tcW w:w="2552" w:type="dxa"/>
            <w:vMerge/>
            <w:shd w:val="clear" w:color="auto" w:fill="auto"/>
          </w:tcPr>
          <w:p w14:paraId="513B9963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678421A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276" w:type="dxa"/>
            <w:shd w:val="clear" w:color="auto" w:fill="auto"/>
          </w:tcPr>
          <w:p w14:paraId="7E8CE929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.4)</w:t>
            </w:r>
          </w:p>
        </w:tc>
      </w:tr>
      <w:tr w:rsidR="00176F9D" w:rsidRPr="00EE5102" w14:paraId="0C6883C9" w14:textId="77777777" w:rsidTr="009420E4">
        <w:trPr>
          <w:trHeight w:val="75"/>
        </w:trPr>
        <w:tc>
          <w:tcPr>
            <w:tcW w:w="2552" w:type="dxa"/>
            <w:vMerge/>
            <w:shd w:val="clear" w:color="auto" w:fill="auto"/>
          </w:tcPr>
          <w:p w14:paraId="035BFC25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AE4C75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1276" w:type="dxa"/>
            <w:shd w:val="clear" w:color="auto" w:fill="auto"/>
          </w:tcPr>
          <w:p w14:paraId="35BF7140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 (27.7)</w:t>
            </w:r>
          </w:p>
        </w:tc>
      </w:tr>
      <w:tr w:rsidR="00176F9D" w:rsidRPr="00EE5102" w14:paraId="3A7E7085" w14:textId="77777777" w:rsidTr="009420E4">
        <w:trPr>
          <w:trHeight w:val="75"/>
        </w:trPr>
        <w:tc>
          <w:tcPr>
            <w:tcW w:w="2552" w:type="dxa"/>
            <w:vMerge/>
            <w:shd w:val="clear" w:color="auto" w:fill="auto"/>
          </w:tcPr>
          <w:p w14:paraId="20948033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06F79F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276" w:type="dxa"/>
            <w:shd w:val="clear" w:color="auto" w:fill="auto"/>
          </w:tcPr>
          <w:p w14:paraId="32567976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.5)</w:t>
            </w:r>
          </w:p>
        </w:tc>
      </w:tr>
      <w:tr w:rsidR="00176F9D" w:rsidRPr="00EE5102" w14:paraId="2092F473" w14:textId="77777777" w:rsidTr="009420E4">
        <w:tc>
          <w:tcPr>
            <w:tcW w:w="5812" w:type="dxa"/>
            <w:gridSpan w:val="2"/>
            <w:shd w:val="clear" w:color="auto" w:fill="auto"/>
          </w:tcPr>
          <w:p w14:paraId="1FAF7130" w14:textId="45C5C050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</w:t>
            </w:r>
            <w:r w:rsidR="002422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yes</w:t>
            </w:r>
          </w:p>
        </w:tc>
        <w:tc>
          <w:tcPr>
            <w:tcW w:w="1276" w:type="dxa"/>
            <w:shd w:val="clear" w:color="auto" w:fill="auto"/>
          </w:tcPr>
          <w:p w14:paraId="2896143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18.3)</w:t>
            </w:r>
          </w:p>
        </w:tc>
      </w:tr>
      <w:tr w:rsidR="00176F9D" w:rsidRPr="00EE5102" w14:paraId="151543BD" w14:textId="77777777" w:rsidTr="009420E4">
        <w:tc>
          <w:tcPr>
            <w:tcW w:w="5812" w:type="dxa"/>
            <w:gridSpan w:val="2"/>
            <w:shd w:val="clear" w:color="auto" w:fill="auto"/>
          </w:tcPr>
          <w:p w14:paraId="40B8B186" w14:textId="7A010D1C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moking</w:t>
            </w:r>
            <w:r w:rsidR="002422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yes</w:t>
            </w:r>
          </w:p>
        </w:tc>
        <w:tc>
          <w:tcPr>
            <w:tcW w:w="1276" w:type="dxa"/>
            <w:shd w:val="clear" w:color="auto" w:fill="auto"/>
          </w:tcPr>
          <w:p w14:paraId="087F420B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2.6)</w:t>
            </w:r>
          </w:p>
        </w:tc>
      </w:tr>
      <w:tr w:rsidR="00B964F6" w:rsidRPr="00EE5102" w14:paraId="7525D836" w14:textId="77777777" w:rsidTr="009420E4">
        <w:trPr>
          <w:trHeight w:val="51"/>
        </w:trPr>
        <w:tc>
          <w:tcPr>
            <w:tcW w:w="2552" w:type="dxa"/>
            <w:vMerge w:val="restart"/>
            <w:shd w:val="clear" w:color="auto" w:fill="auto"/>
          </w:tcPr>
          <w:p w14:paraId="32AF08B2" w14:textId="4F710602" w:rsidR="00B964F6" w:rsidRPr="00EE5102" w:rsidRDefault="00A11F10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</w:t>
            </w:r>
            <w:r w:rsidR="00B964F6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acting COVID-19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7637655A" w14:textId="0DFEECE7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276" w:type="dxa"/>
            <w:shd w:val="clear" w:color="auto" w:fill="auto"/>
          </w:tcPr>
          <w:p w14:paraId="463833BE" w14:textId="12EFE782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6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B964F6" w:rsidRPr="00EE5102" w14:paraId="0570362C" w14:textId="77777777" w:rsidTr="009420E4">
        <w:trPr>
          <w:trHeight w:val="51"/>
        </w:trPr>
        <w:tc>
          <w:tcPr>
            <w:tcW w:w="2552" w:type="dxa"/>
            <w:vMerge/>
            <w:shd w:val="clear" w:color="auto" w:fill="auto"/>
          </w:tcPr>
          <w:p w14:paraId="67CF8CE8" w14:textId="77777777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05D9DCA" w14:textId="46866FE3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</w:t>
            </w:r>
          </w:p>
        </w:tc>
        <w:tc>
          <w:tcPr>
            <w:tcW w:w="1276" w:type="dxa"/>
            <w:shd w:val="clear" w:color="auto" w:fill="auto"/>
          </w:tcPr>
          <w:p w14:paraId="427B0B60" w14:textId="121AF9FD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9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B964F6" w:rsidRPr="00EE5102" w14:paraId="48DD6ECB" w14:textId="77777777" w:rsidTr="009420E4">
        <w:trPr>
          <w:trHeight w:val="51"/>
        </w:trPr>
        <w:tc>
          <w:tcPr>
            <w:tcW w:w="2552" w:type="dxa"/>
            <w:vMerge/>
            <w:shd w:val="clear" w:color="auto" w:fill="auto"/>
          </w:tcPr>
          <w:p w14:paraId="3CDAF6B9" w14:textId="77777777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737EEA6" w14:textId="2E62272B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</w:tc>
        <w:tc>
          <w:tcPr>
            <w:tcW w:w="1276" w:type="dxa"/>
            <w:shd w:val="clear" w:color="auto" w:fill="auto"/>
          </w:tcPr>
          <w:p w14:paraId="77CB2F2B" w14:textId="677615A5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19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B964F6" w:rsidRPr="00EE5102" w14:paraId="70139DAD" w14:textId="77777777" w:rsidTr="009420E4">
        <w:trPr>
          <w:trHeight w:val="51"/>
        </w:trPr>
        <w:tc>
          <w:tcPr>
            <w:tcW w:w="2552" w:type="dxa"/>
            <w:vMerge/>
            <w:shd w:val="clear" w:color="auto" w:fill="auto"/>
          </w:tcPr>
          <w:p w14:paraId="71F04A6B" w14:textId="77777777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A63E18F" w14:textId="067A65DA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</w:tc>
        <w:tc>
          <w:tcPr>
            <w:tcW w:w="1276" w:type="dxa"/>
            <w:shd w:val="clear" w:color="auto" w:fill="auto"/>
          </w:tcPr>
          <w:p w14:paraId="54D0F9FF" w14:textId="21AF3940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B964F6" w:rsidRPr="00EE5102" w14:paraId="226E8361" w14:textId="77777777" w:rsidTr="009420E4">
        <w:trPr>
          <w:trHeight w:val="51"/>
        </w:trPr>
        <w:tc>
          <w:tcPr>
            <w:tcW w:w="2552" w:type="dxa"/>
            <w:vMerge/>
            <w:shd w:val="clear" w:color="auto" w:fill="auto"/>
          </w:tcPr>
          <w:p w14:paraId="3B94E138" w14:textId="77777777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91066C" w14:textId="756F904D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most continuously</w:t>
            </w:r>
          </w:p>
        </w:tc>
        <w:tc>
          <w:tcPr>
            <w:tcW w:w="1276" w:type="dxa"/>
            <w:shd w:val="clear" w:color="auto" w:fill="auto"/>
          </w:tcPr>
          <w:p w14:paraId="2BB03859" w14:textId="1AA6948F" w:rsidR="00B964F6" w:rsidRPr="00EE5102" w:rsidRDefault="00B964F6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176F9D" w:rsidRPr="00EE5102" w14:paraId="2CEF9A75" w14:textId="77777777" w:rsidTr="009420E4">
        <w:tc>
          <w:tcPr>
            <w:tcW w:w="58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D475C9" w14:textId="0F7A26F6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ptoms of depression</w:t>
            </w:r>
            <w:r w:rsidR="002422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weighted score ≥ 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0B78ED6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9.2)</w:t>
            </w:r>
          </w:p>
        </w:tc>
      </w:tr>
      <w:tr w:rsidR="00176F9D" w:rsidRPr="00EE5102" w14:paraId="64DE2EE7" w14:textId="77777777" w:rsidTr="009420E4">
        <w:tc>
          <w:tcPr>
            <w:tcW w:w="58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0557DC" w14:textId="0506FC5E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mptoms of anxiety</w:t>
            </w:r>
            <w:r w:rsidR="002422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weighted score ≥ 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B089F91" w14:textId="77777777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8.0)</w:t>
            </w:r>
          </w:p>
        </w:tc>
      </w:tr>
      <w:tr w:rsidR="00176F9D" w:rsidRPr="00EE5102" w14:paraId="7907E377" w14:textId="77777777" w:rsidTr="009420E4">
        <w:tc>
          <w:tcPr>
            <w:tcW w:w="7088" w:type="dxa"/>
            <w:gridSpan w:val="3"/>
            <w:tcBorders>
              <w:bottom w:val="nil"/>
            </w:tcBorders>
            <w:shd w:val="clear" w:color="auto" w:fill="auto"/>
          </w:tcPr>
          <w:p w14:paraId="3ABA3AB8" w14:textId="7F8185E0" w:rsidR="00176F9D" w:rsidRPr="00EE5102" w:rsidRDefault="00176F9D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N = number of participants</w:t>
            </w:r>
            <w:r w:rsidR="00C91377" w:rsidRPr="00EE5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D = standard deviation</w:t>
            </w:r>
          </w:p>
          <w:p w14:paraId="591E4347" w14:textId="5F514BE9" w:rsidR="00176F9D" w:rsidRPr="00EE5102" w:rsidRDefault="00710805" w:rsidP="000105B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176F9D" w:rsidRPr="00EE5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all values were missing.</w:t>
            </w:r>
          </w:p>
        </w:tc>
      </w:tr>
    </w:tbl>
    <w:p w14:paraId="4CF57717" w14:textId="77777777" w:rsidR="003259E2" w:rsidRDefault="003259E2">
      <w:r>
        <w:br w:type="page"/>
      </w:r>
    </w:p>
    <w:tbl>
      <w:tblPr>
        <w:tblStyle w:val="Tabelrasterlicht"/>
        <w:tblW w:w="822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1134"/>
        <w:gridCol w:w="1134"/>
      </w:tblGrid>
      <w:tr w:rsidR="00DC5738" w:rsidRPr="00EE5102" w14:paraId="62E3479B" w14:textId="2946C100" w:rsidTr="0026468A">
        <w:tc>
          <w:tcPr>
            <w:tcW w:w="8222" w:type="dxa"/>
            <w:gridSpan w:val="4"/>
            <w:tcBorders>
              <w:bottom w:val="nil"/>
            </w:tcBorders>
            <w:shd w:val="clear" w:color="auto" w:fill="auto"/>
          </w:tcPr>
          <w:p w14:paraId="1A66F232" w14:textId="205CFA62" w:rsidR="00DC5738" w:rsidRPr="00EE5102" w:rsidRDefault="00AF3319" w:rsidP="009420E4">
            <w:pP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S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a</w:t>
            </w:r>
            <w:r w:rsidR="00DC5738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B</w:t>
            </w:r>
            <w:r w:rsidR="00DC5738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Characteristics of non-responders (N=2491)</w:t>
            </w:r>
            <w:r w:rsidR="00DC573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versus responders (N=6241)</w:t>
            </w:r>
            <w:r w:rsidR="00DC5738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. </w:t>
            </w:r>
            <w:r w:rsidR="00DC5738" w:rsidRPr="00EE5102">
              <w:rPr>
                <w:rFonts w:ascii="Times New Roman" w:hAnsi="Times New Roman" w:cs="Times New Roman"/>
                <w:b/>
                <w:sz w:val="20"/>
                <w:szCs w:val="16"/>
              </w:rPr>
              <w:t>Values are numbers (percentages) unless stated otherwise</w:t>
            </w:r>
          </w:p>
        </w:tc>
      </w:tr>
      <w:tr w:rsidR="00DC5738" w:rsidRPr="00EE5102" w14:paraId="73FF1E11" w14:textId="7A662FCB" w:rsidTr="00DC5738">
        <w:trPr>
          <w:trHeight w:val="132"/>
        </w:trPr>
        <w:tc>
          <w:tcPr>
            <w:tcW w:w="5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3EED76" w14:textId="77777777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  <w:p w14:paraId="3D288DC7" w14:textId="77777777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s</w:t>
            </w:r>
            <w:r w:rsidRPr="00EE5102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ab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D3D0D3" w14:textId="3182097E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Non-respond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47176" w14:textId="7AD143F6" w:rsidR="00DC5738" w:rsidRDefault="00DC5738" w:rsidP="000105B9">
            <w:pPr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Responders</w:t>
            </w:r>
          </w:p>
        </w:tc>
      </w:tr>
      <w:tr w:rsidR="00DC5738" w:rsidRPr="00EE5102" w14:paraId="7684D032" w14:textId="05C1994F" w:rsidTr="00DC5738">
        <w:tc>
          <w:tcPr>
            <w:tcW w:w="5954" w:type="dxa"/>
            <w:gridSpan w:val="2"/>
            <w:tcBorders>
              <w:top w:val="nil"/>
            </w:tcBorders>
            <w:shd w:val="clear" w:color="auto" w:fill="auto"/>
          </w:tcPr>
          <w:p w14:paraId="1D317634" w14:textId="77777777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years (mean, 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D905E78" w14:textId="491F0BD3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tcBorders>
              <w:top w:val="nil"/>
            </w:tcBorders>
          </w:tcPr>
          <w:p w14:paraId="6F230C37" w14:textId="01E4A4C4" w:rsidR="00DC5738" w:rsidRPr="00EE5102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2  (11.6)</w:t>
            </w:r>
          </w:p>
        </w:tc>
      </w:tr>
      <w:tr w:rsidR="00DC5738" w:rsidRPr="00EE5102" w14:paraId="0CB3F7A5" w14:textId="2E9893BE" w:rsidTr="00DC5738">
        <w:tc>
          <w:tcPr>
            <w:tcW w:w="5954" w:type="dxa"/>
            <w:gridSpan w:val="2"/>
            <w:shd w:val="clear" w:color="auto" w:fill="auto"/>
          </w:tcPr>
          <w:p w14:paraId="60340D9E" w14:textId="77777777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men </w:t>
            </w:r>
          </w:p>
        </w:tc>
        <w:tc>
          <w:tcPr>
            <w:tcW w:w="1134" w:type="dxa"/>
            <w:shd w:val="clear" w:color="auto" w:fill="auto"/>
          </w:tcPr>
          <w:p w14:paraId="47FB3F30" w14:textId="6E07BE9F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9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14:paraId="2E6899F2" w14:textId="4C518469" w:rsidR="00DC5738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43 (58.0)</w:t>
            </w:r>
          </w:p>
        </w:tc>
      </w:tr>
      <w:tr w:rsidR="00DC5738" w:rsidRPr="00EE5102" w14:paraId="79673C16" w14:textId="7DE69C0C" w:rsidTr="00DC5738">
        <w:trPr>
          <w:trHeight w:val="67"/>
        </w:trPr>
        <w:tc>
          <w:tcPr>
            <w:tcW w:w="2694" w:type="dxa"/>
            <w:vMerge w:val="restart"/>
            <w:shd w:val="clear" w:color="auto" w:fill="auto"/>
          </w:tcPr>
          <w:p w14:paraId="0A2EFC33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ducational level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DD551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134" w:type="dxa"/>
            <w:shd w:val="clear" w:color="auto" w:fill="auto"/>
          </w:tcPr>
          <w:p w14:paraId="273D6563" w14:textId="705E09F6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4 (1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</w:tcPr>
          <w:p w14:paraId="12FD6EF9" w14:textId="5257C0E2" w:rsidR="00DC5738" w:rsidRPr="00DC5738" w:rsidRDefault="00DC5738" w:rsidP="00DC57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5738">
              <w:rPr>
                <w:rFonts w:ascii="Times New Roman" w:hAnsi="Times New Roman" w:cs="Times New Roman"/>
                <w:sz w:val="16"/>
                <w:lang w:val="en-GB"/>
              </w:rPr>
              <w:t>343 (6.1)</w:t>
            </w:r>
          </w:p>
        </w:tc>
      </w:tr>
      <w:tr w:rsidR="00DC5738" w:rsidRPr="00EE5102" w14:paraId="7690FE11" w14:textId="1F970E9E" w:rsidTr="00DC5738">
        <w:trPr>
          <w:trHeight w:val="67"/>
        </w:trPr>
        <w:tc>
          <w:tcPr>
            <w:tcW w:w="2694" w:type="dxa"/>
            <w:vMerge/>
            <w:shd w:val="clear" w:color="auto" w:fill="auto"/>
          </w:tcPr>
          <w:p w14:paraId="08790FE2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762F631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134" w:type="dxa"/>
            <w:shd w:val="clear" w:color="auto" w:fill="auto"/>
          </w:tcPr>
          <w:p w14:paraId="1A8B8C45" w14:textId="3FA4F6EE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4 (3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134" w:type="dxa"/>
          </w:tcPr>
          <w:p w14:paraId="011873CE" w14:textId="0B8F89DB" w:rsidR="00DC5738" w:rsidRPr="00DC5738" w:rsidRDefault="00DC5738" w:rsidP="00DC57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5738">
              <w:rPr>
                <w:rFonts w:ascii="Times New Roman" w:hAnsi="Times New Roman" w:cs="Times New Roman"/>
                <w:sz w:val="16"/>
                <w:lang w:val="en-GB"/>
              </w:rPr>
              <w:t>1875 (33.2)</w:t>
            </w:r>
          </w:p>
        </w:tc>
      </w:tr>
      <w:tr w:rsidR="00DC5738" w:rsidRPr="00EE5102" w14:paraId="798A9D0A" w14:textId="221F665A" w:rsidTr="00DC5738">
        <w:trPr>
          <w:trHeight w:val="67"/>
        </w:trPr>
        <w:tc>
          <w:tcPr>
            <w:tcW w:w="2694" w:type="dxa"/>
            <w:vMerge/>
            <w:shd w:val="clear" w:color="auto" w:fill="auto"/>
          </w:tcPr>
          <w:p w14:paraId="336FCB90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62E110AD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134" w:type="dxa"/>
            <w:shd w:val="clear" w:color="auto" w:fill="auto"/>
          </w:tcPr>
          <w:p w14:paraId="6F49B3FB" w14:textId="786E386E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1 (2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134" w:type="dxa"/>
          </w:tcPr>
          <w:p w14:paraId="29A64D3C" w14:textId="1CA84252" w:rsidR="00DC5738" w:rsidRPr="00DC5738" w:rsidRDefault="00DC5738" w:rsidP="00DC57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5738">
              <w:rPr>
                <w:rFonts w:ascii="Times New Roman" w:hAnsi="Times New Roman" w:cs="Times New Roman"/>
                <w:sz w:val="16"/>
                <w:lang w:val="en-GB"/>
              </w:rPr>
              <w:t>1807 (31.9)</w:t>
            </w:r>
          </w:p>
        </w:tc>
      </w:tr>
      <w:tr w:rsidR="00DC5738" w:rsidRPr="00EE5102" w14:paraId="1088A075" w14:textId="6BEDC129" w:rsidTr="00DC5738">
        <w:trPr>
          <w:trHeight w:val="67"/>
        </w:trPr>
        <w:tc>
          <w:tcPr>
            <w:tcW w:w="2694" w:type="dxa"/>
            <w:vMerge/>
            <w:shd w:val="clear" w:color="auto" w:fill="auto"/>
          </w:tcPr>
          <w:p w14:paraId="55B78862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F80C43" w14:textId="77777777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vocational or university</w:t>
            </w:r>
          </w:p>
        </w:tc>
        <w:tc>
          <w:tcPr>
            <w:tcW w:w="1134" w:type="dxa"/>
            <w:shd w:val="clear" w:color="auto" w:fill="auto"/>
          </w:tcPr>
          <w:p w14:paraId="52FB5F6C" w14:textId="0A698890" w:rsidR="00DC5738" w:rsidRPr="00EE5102" w:rsidRDefault="00DC5738" w:rsidP="00DC57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 (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134" w:type="dxa"/>
          </w:tcPr>
          <w:p w14:paraId="1B183998" w14:textId="7E04FA42" w:rsidR="00DC5738" w:rsidRPr="00DC5738" w:rsidRDefault="00DC5738" w:rsidP="00DC57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C5738">
              <w:rPr>
                <w:rFonts w:ascii="Times New Roman" w:hAnsi="Times New Roman" w:cs="Times New Roman"/>
                <w:sz w:val="16"/>
                <w:lang w:val="en-GB"/>
              </w:rPr>
              <w:t>1579 (27.9)</w:t>
            </w:r>
          </w:p>
        </w:tc>
      </w:tr>
      <w:tr w:rsidR="00DC5738" w:rsidRPr="00EE5102" w14:paraId="44313369" w14:textId="0B664979" w:rsidTr="00DC5738">
        <w:trPr>
          <w:trHeight w:val="67"/>
        </w:trPr>
        <w:tc>
          <w:tcPr>
            <w:tcW w:w="2694" w:type="dxa"/>
            <w:shd w:val="clear" w:color="auto" w:fill="auto"/>
          </w:tcPr>
          <w:p w14:paraId="650F968F" w14:textId="3E281199" w:rsidR="00DC5738" w:rsidRPr="00EE5102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ve Dutch ethnic backgroun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FDF31" w14:textId="77777777" w:rsidR="00DC5738" w:rsidRPr="00EE5102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5F21C36" w14:textId="510D3190" w:rsidR="00DC5738" w:rsidRPr="00EE5102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5 (87.0)</w:t>
            </w:r>
          </w:p>
        </w:tc>
        <w:tc>
          <w:tcPr>
            <w:tcW w:w="1134" w:type="dxa"/>
          </w:tcPr>
          <w:p w14:paraId="6E1D64D8" w14:textId="5CCD1942" w:rsidR="00DC5738" w:rsidRDefault="00DC573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09 (94.0)</w:t>
            </w:r>
          </w:p>
        </w:tc>
      </w:tr>
      <w:tr w:rsidR="00DC5738" w:rsidRPr="00EE5102" w14:paraId="1E265FAD" w14:textId="78B2B404" w:rsidTr="00DC5738">
        <w:tc>
          <w:tcPr>
            <w:tcW w:w="7088" w:type="dxa"/>
            <w:gridSpan w:val="3"/>
            <w:tcBorders>
              <w:bottom w:val="nil"/>
            </w:tcBorders>
            <w:shd w:val="clear" w:color="auto" w:fill="auto"/>
          </w:tcPr>
          <w:p w14:paraId="12994CDC" w14:textId="4D57F7FA" w:rsidR="00DC5738" w:rsidRPr="00EE5102" w:rsidRDefault="00DC5738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breviations: N = number of participants, SD = standard deviation</w:t>
            </w:r>
          </w:p>
        </w:tc>
        <w:tc>
          <w:tcPr>
            <w:tcW w:w="1134" w:type="dxa"/>
            <w:tcBorders>
              <w:bottom w:val="nil"/>
            </w:tcBorders>
          </w:tcPr>
          <w:p w14:paraId="7AB0FFE6" w14:textId="77777777" w:rsidR="00DC5738" w:rsidRPr="00EE5102" w:rsidRDefault="00DC5738" w:rsidP="000105B9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</w:tr>
    </w:tbl>
    <w:p w14:paraId="76EE0E51" w14:textId="77777777" w:rsidR="003259E2" w:rsidRDefault="003259E2">
      <w:r>
        <w:br w:type="page"/>
      </w:r>
    </w:p>
    <w:tbl>
      <w:tblPr>
        <w:tblStyle w:val="Tabelrasterlich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2268"/>
        <w:gridCol w:w="2268"/>
      </w:tblGrid>
      <w:tr w:rsidR="0063470B" w:rsidRPr="00EE5102" w14:paraId="09D1F07A" w14:textId="77777777" w:rsidTr="002030A2">
        <w:tc>
          <w:tcPr>
            <w:tcW w:w="992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59B1718" w14:textId="11F8756A" w:rsidR="0063470B" w:rsidRPr="00EE5102" w:rsidRDefault="00AF3319" w:rsidP="00067F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S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</w:t>
            </w:r>
            <w:r w:rsidR="0063470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C</w:t>
            </w:r>
            <w:r w:rsidR="0063470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</w:t>
            </w:r>
            <w:r w:rsidR="00636181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Determinants</w:t>
            </w:r>
            <w:r w:rsidR="0063470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of healthcare avoidance stratified by potentially alarming and generic </w:t>
            </w:r>
            <w:r w:rsidR="00AD40DF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ymptoms</w:t>
            </w:r>
            <w:r w:rsidR="0063470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(N=5656)</w:t>
            </w:r>
          </w:p>
        </w:tc>
      </w:tr>
      <w:tr w:rsidR="0063470B" w:rsidRPr="00EE5102" w14:paraId="0079B366" w14:textId="77777777" w:rsidTr="002030A2">
        <w:tc>
          <w:tcPr>
            <w:tcW w:w="5387" w:type="dxa"/>
            <w:gridSpan w:val="2"/>
            <w:shd w:val="clear" w:color="auto" w:fill="auto"/>
          </w:tcPr>
          <w:p w14:paraId="56033C5B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52F4633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2268" w:type="dxa"/>
            <w:shd w:val="clear" w:color="auto" w:fill="auto"/>
          </w:tcPr>
          <w:p w14:paraId="11A4F5E3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2</w:t>
            </w:r>
          </w:p>
        </w:tc>
      </w:tr>
      <w:tr w:rsidR="0063470B" w:rsidRPr="00EE5102" w14:paraId="42F6CD5C" w14:textId="77777777" w:rsidTr="002030A2">
        <w:tc>
          <w:tcPr>
            <w:tcW w:w="5387" w:type="dxa"/>
            <w:gridSpan w:val="2"/>
            <w:shd w:val="clear" w:color="auto" w:fill="auto"/>
          </w:tcPr>
          <w:p w14:paraId="57E410CB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3651330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268" w:type="dxa"/>
            <w:shd w:val="clear" w:color="auto" w:fill="auto"/>
          </w:tcPr>
          <w:p w14:paraId="379DFCC4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</w:tc>
      </w:tr>
      <w:tr w:rsidR="0063470B" w:rsidRPr="00EE5102" w14:paraId="23AFFBA4" w14:textId="77777777" w:rsidTr="002030A2">
        <w:tc>
          <w:tcPr>
            <w:tcW w:w="53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311A51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per 10 years incre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3CB4B60" w14:textId="63A0B063" w:rsidR="0063470B" w:rsidRPr="00EE5102" w:rsidRDefault="00E6745A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)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9177352" w14:textId="3DE96588" w:rsidR="0063470B" w:rsidRPr="00EE5102" w:rsidRDefault="00BC264E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**</w:t>
            </w:r>
          </w:p>
        </w:tc>
      </w:tr>
      <w:tr w:rsidR="0063470B" w:rsidRPr="00EE5102" w14:paraId="27989BE7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576CE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B8777" w14:textId="2235CCEC" w:rsidR="0063470B" w:rsidRPr="00EE5102" w:rsidRDefault="00102186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8B6C6" w14:textId="5800FDCF" w:rsidR="0063470B" w:rsidRPr="00EE5102" w:rsidRDefault="0022500D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**</w:t>
            </w:r>
          </w:p>
        </w:tc>
      </w:tr>
      <w:tr w:rsidR="00636181" w:rsidRPr="00EE5102" w14:paraId="12E7B04F" w14:textId="77777777" w:rsidTr="002030A2">
        <w:trPr>
          <w:trHeight w:val="141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A1BBD2" w14:textId="77D6010A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level vs. higher vocational or universit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BAF2507" w14:textId="7E4F0903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DEFDB" w14:textId="6FBF20CA" w:rsidR="00636181" w:rsidRPr="00EE5102" w:rsidRDefault="006D12E6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7AD14" w14:textId="572F7000" w:rsidR="00636181" w:rsidRPr="00EE5102" w:rsidRDefault="002128CF" w:rsidP="002128C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)**</w:t>
            </w:r>
          </w:p>
        </w:tc>
      </w:tr>
      <w:tr w:rsidR="00636181" w:rsidRPr="00EE5102" w14:paraId="4741390C" w14:textId="77777777" w:rsidTr="002030A2">
        <w:trPr>
          <w:trHeight w:val="139"/>
        </w:trPr>
        <w:tc>
          <w:tcPr>
            <w:tcW w:w="2835" w:type="dxa"/>
            <w:vMerge/>
            <w:shd w:val="clear" w:color="auto" w:fill="auto"/>
          </w:tcPr>
          <w:p w14:paraId="5D638A95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shd w:val="clear" w:color="auto" w:fill="auto"/>
          </w:tcPr>
          <w:p w14:paraId="4EC865B2" w14:textId="2ACB667A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162E4" w14:textId="2C4AAEB6" w:rsidR="00636181" w:rsidRPr="00EE5102" w:rsidRDefault="006D12E6" w:rsidP="006D12E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B6653" w14:textId="3BA20C6C" w:rsidR="00636181" w:rsidRPr="00EE5102" w:rsidRDefault="00A758C5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)</w:t>
            </w:r>
          </w:p>
        </w:tc>
      </w:tr>
      <w:tr w:rsidR="00636181" w:rsidRPr="00EE5102" w14:paraId="44054913" w14:textId="77777777" w:rsidTr="002030A2">
        <w:trPr>
          <w:trHeight w:val="139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36695D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E74CCC2" w14:textId="70F117C4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FFC41" w14:textId="2AC1BB6C" w:rsidR="00636181" w:rsidRPr="00EE5102" w:rsidRDefault="00AB57E0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D11EC" w14:textId="0A3D1F0A" w:rsidR="00636181" w:rsidRPr="00EE5102" w:rsidRDefault="00415118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*</w:t>
            </w:r>
          </w:p>
        </w:tc>
      </w:tr>
      <w:tr w:rsidR="0063470B" w:rsidRPr="00EE5102" w14:paraId="777DCF49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13C8A" w14:textId="527C8A06" w:rsidR="0063470B" w:rsidRPr="00EE5102" w:rsidRDefault="0063470B" w:rsidP="00BA0B6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</w:t>
            </w:r>
            <w:r w:rsidR="00BA0B6F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eciated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lth, per level de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C3D6C" w14:textId="3A87DC89" w:rsidR="0063470B" w:rsidRPr="00EE5102" w:rsidRDefault="00E6745A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D100E" w14:textId="3101244D" w:rsidR="0063470B" w:rsidRPr="00EE5102" w:rsidRDefault="009A6D4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**</w:t>
            </w:r>
          </w:p>
        </w:tc>
      </w:tr>
      <w:tr w:rsidR="0063470B" w:rsidRPr="00EE5102" w14:paraId="2F3AE62E" w14:textId="77777777" w:rsidTr="002030A2">
        <w:trPr>
          <w:trHeight w:val="105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861A6F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vs. employe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3B0D1FE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4C38E" w14:textId="1BCB848E" w:rsidR="0063470B" w:rsidRPr="00EE5102" w:rsidRDefault="00E6745A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F06F7" w14:textId="54B11D9A" w:rsidR="0063470B" w:rsidRPr="00EE5102" w:rsidRDefault="00A1028A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)</w:t>
            </w:r>
          </w:p>
        </w:tc>
      </w:tr>
      <w:tr w:rsidR="0063470B" w:rsidRPr="00EE5102" w14:paraId="4525B4F7" w14:textId="77777777" w:rsidTr="002030A2">
        <w:trPr>
          <w:trHeight w:val="10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9D5240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B690512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employe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43045" w14:textId="1818C2DC" w:rsidR="0063470B" w:rsidRPr="00EE5102" w:rsidRDefault="00570E34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-5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CBD43" w14:textId="576244B0" w:rsidR="0063470B" w:rsidRPr="00EE5102" w:rsidRDefault="00B43449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)**</w:t>
            </w:r>
          </w:p>
        </w:tc>
      </w:tr>
      <w:tr w:rsidR="0063470B" w:rsidRPr="00EE5102" w14:paraId="02C16C99" w14:textId="77777777" w:rsidTr="00DD7148">
        <w:trPr>
          <w:trHeight w:val="106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C4ADC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; y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0BFAC" w14:textId="4AED5916" w:rsidR="0063470B" w:rsidRPr="00EE5102" w:rsidRDefault="00570E34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-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61CF3" w14:textId="1FB42F37" w:rsidR="0063470B" w:rsidRPr="00EE5102" w:rsidRDefault="002F283E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</w:tr>
      <w:tr w:rsidR="0063470B" w:rsidRPr="00EE5102" w14:paraId="6307D724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FE6A6" w14:textId="485643BD" w:rsidR="0063470B" w:rsidRPr="00EE5102" w:rsidRDefault="002422E2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</w:t>
            </w:r>
            <w:r w:rsidR="0063470B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king; y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04992" w14:textId="40551768" w:rsidR="0063470B" w:rsidRPr="00EE5102" w:rsidRDefault="00570E34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339A9" w14:textId="6FB52565" w:rsidR="0063470B" w:rsidRPr="00EE5102" w:rsidRDefault="002F283E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**</w:t>
            </w:r>
          </w:p>
        </w:tc>
      </w:tr>
      <w:tr w:rsidR="002244CE" w:rsidRPr="00EE5102" w14:paraId="233351BD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84835" w14:textId="1BCC2A65" w:rsidR="002244CE" w:rsidRPr="00EE5102" w:rsidRDefault="00A11F10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</w:t>
            </w:r>
            <w:r w:rsidR="002244CE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acting COVID-19</w:t>
            </w:r>
            <w:r w:rsidR="00473E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er level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7042C" w14:textId="6B28D837" w:rsidR="002244CE" w:rsidRPr="00EE5102" w:rsidRDefault="00570E34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813FA" w14:textId="0338BD17" w:rsidR="002244CE" w:rsidRPr="00EE5102" w:rsidRDefault="00174A78" w:rsidP="000105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**</w:t>
            </w:r>
          </w:p>
        </w:tc>
      </w:tr>
      <w:tr w:rsidR="0063470B" w:rsidRPr="00EE5102" w14:paraId="564DA312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57C9C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depression, per score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A422B" w14:textId="3D69253F" w:rsidR="0063470B" w:rsidRPr="00EE5102" w:rsidRDefault="00570E34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928C3" w14:textId="2DEE2A2A" w:rsidR="0063470B" w:rsidRPr="00EE5102" w:rsidRDefault="002128CF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**</w:t>
            </w:r>
          </w:p>
        </w:tc>
      </w:tr>
      <w:tr w:rsidR="0063470B" w:rsidRPr="00EE5102" w14:paraId="320CB207" w14:textId="77777777" w:rsidTr="002030A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5C865" w14:textId="77777777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anxiety, per score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5C93E" w14:textId="2A009E9E" w:rsidR="0063470B" w:rsidRPr="00EE5102" w:rsidRDefault="00570E34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647C9" w14:textId="6F0C1377" w:rsidR="0063470B" w:rsidRPr="00EE5102" w:rsidRDefault="002128CF" w:rsidP="000105B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**</w:t>
            </w:r>
          </w:p>
        </w:tc>
      </w:tr>
      <w:tr w:rsidR="0063470B" w:rsidRPr="00EE5102" w14:paraId="76D25EA3" w14:textId="77777777" w:rsidTr="002030A2">
        <w:tc>
          <w:tcPr>
            <w:tcW w:w="992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40278F9" w14:textId="3CD2BF1A" w:rsidR="00A13F0B" w:rsidRPr="00EE5102" w:rsidRDefault="00A13F0B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breviations: CI = confidence interval, N = number of participants.</w:t>
            </w:r>
          </w:p>
          <w:p w14:paraId="4137AC80" w14:textId="19392B69" w:rsidR="00280CDB" w:rsidRDefault="00280CDB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5; *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1</w:t>
            </w:r>
          </w:p>
          <w:p w14:paraId="41432D1E" w14:textId="0F9E25EC" w:rsidR="00A33EC9" w:rsidRPr="00EE5102" w:rsidRDefault="00A33EC9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ll models are adjusted for age and sex.</w:t>
            </w:r>
          </w:p>
          <w:p w14:paraId="2C167F60" w14:textId="10A5BC5B" w:rsidR="0063470B" w:rsidRPr="00EE5102" w:rsidRDefault="0063470B" w:rsidP="000105B9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Model 1: binary logistic regression analyses among participants who reported one or more</w:t>
            </w:r>
            <w:r w:rsidR="00AD40DF"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potentially urgent symptoms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: chest pain, limb weakness,</w:t>
            </w:r>
            <w:r w:rsidR="004A183B"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palpitations,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difficulty speaking or facial drooping, and self-perceived cancer-related symptoms.</w:t>
            </w:r>
          </w:p>
          <w:p w14:paraId="76214EA1" w14:textId="7E8CE5D2" w:rsidR="0063470B" w:rsidRPr="00EE5102" w:rsidRDefault="0063470B" w:rsidP="00AD40D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Model 2: binary logistic regression analyses among participants who only reported </w:t>
            </w:r>
            <w:r w:rsidR="00AD40DF"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symptoms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 xml:space="preserve"> of a more generic nature: lower back pain, sudden onset dizziness, memory complaints, fluid retention (oedema), elevated blood pressure, attempts to stop or reduce smoking, nausea and/or vomiting, sudden (temporary) vision loss, and dysregulation of diabetes.</w:t>
            </w:r>
          </w:p>
        </w:tc>
      </w:tr>
    </w:tbl>
    <w:p w14:paraId="4EC74FBB" w14:textId="3B733D9B" w:rsidR="0063470B" w:rsidRDefault="00B948A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tbl>
      <w:tblPr>
        <w:tblStyle w:val="Tabelrasterlich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842"/>
        <w:gridCol w:w="1843"/>
      </w:tblGrid>
      <w:tr w:rsidR="00B20FDF" w:rsidRPr="00EE5102" w14:paraId="36E2E4CD" w14:textId="77777777" w:rsidTr="002030A2">
        <w:tc>
          <w:tcPr>
            <w:tcW w:w="864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9BC4655" w14:textId="0227FDAD" w:rsidR="00B20FDF" w:rsidRPr="00EE5102" w:rsidRDefault="00AF3319" w:rsidP="00067F1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S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</w:t>
            </w:r>
            <w:r w:rsidR="00ED6A59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D</w:t>
            </w:r>
            <w:r w:rsidR="00ED6A59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</w:t>
            </w:r>
            <w:r w:rsidR="00636181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Determinants</w:t>
            </w:r>
            <w:r w:rsidR="001C2B8E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of healthcare avoidance </w:t>
            </w:r>
            <w:r w:rsidR="00ED6A59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among participants with or without a history of a</w:t>
            </w:r>
            <w:r w:rsidR="00B948AE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ny chronic disease (N=5561</w:t>
            </w:r>
            <w:r w:rsidR="000231C7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)</w:t>
            </w:r>
          </w:p>
        </w:tc>
      </w:tr>
      <w:tr w:rsidR="00AF4C1C" w:rsidRPr="00EE5102" w14:paraId="0C02E990" w14:textId="77777777" w:rsidTr="002030A2"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FA6F36" w14:textId="77777777" w:rsidR="000B3FAA" w:rsidRPr="00EE5102" w:rsidRDefault="000B3FAA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325E7936" w14:textId="77777777" w:rsidR="000B3FAA" w:rsidRPr="00EE5102" w:rsidRDefault="000B3FAA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35192256" w14:textId="6AB31B21" w:rsidR="00AF4C1C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B376C8A" w14:textId="77777777" w:rsidR="00AF4C1C" w:rsidRPr="00EE5102" w:rsidRDefault="00AF4C1C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20470613" w14:textId="0E914FEA" w:rsidR="00AF4C1C" w:rsidRPr="00EE5102" w:rsidRDefault="00AF4C1C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</w:t>
            </w:r>
            <w:r w:rsidR="00BC1D0F"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t any chronic disease (N=1900</w:t>
            </w: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87592DD" w14:textId="77777777" w:rsidR="00AF4C1C" w:rsidRPr="00EE5102" w:rsidRDefault="00AF4C1C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59B83CD7" w14:textId="384FD0B8" w:rsidR="00AF4C1C" w:rsidRPr="00EE5102" w:rsidRDefault="00BC1D0F" w:rsidP="000B3FA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 any chronic disease (N=3661</w:t>
            </w:r>
            <w:r w:rsidR="00AF4C1C"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</w:tr>
      <w:tr w:rsidR="00B20FDF" w:rsidRPr="00EE5102" w14:paraId="354AC76B" w14:textId="77777777" w:rsidTr="002030A2"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08C5B0" w14:textId="77777777" w:rsidR="00B20FDF" w:rsidRPr="00EE5102" w:rsidRDefault="00B20FDF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per 10 years increa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694D8CA" w14:textId="28F768D7" w:rsidR="00B20FDF" w:rsidRPr="00EE5102" w:rsidRDefault="00477D38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74D8DEE" w14:textId="5108F03F" w:rsidR="00B20FDF" w:rsidRPr="00EE5102" w:rsidRDefault="00E3380F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**</w:t>
            </w:r>
          </w:p>
        </w:tc>
      </w:tr>
      <w:tr w:rsidR="00B20FDF" w:rsidRPr="00EE5102" w14:paraId="3B746860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11330" w14:textId="714AF37B" w:rsidR="00B20FDF" w:rsidRPr="00EE5102" w:rsidRDefault="00B22402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9DE92" w14:textId="50D85164" w:rsidR="00B20FDF" w:rsidRPr="00EE5102" w:rsidRDefault="00477D38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)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C617B" w14:textId="64B0B47F" w:rsidR="00B20FDF" w:rsidRPr="00EE5102" w:rsidRDefault="00E3380F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)**</w:t>
            </w:r>
          </w:p>
        </w:tc>
      </w:tr>
      <w:tr w:rsidR="00636181" w:rsidRPr="00EE5102" w14:paraId="3DFA4F74" w14:textId="77777777" w:rsidTr="002030A2">
        <w:trPr>
          <w:trHeight w:val="318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D509A8" w14:textId="0D1E22E6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level vs. higher vocational or universit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6E0699E" w14:textId="1FF5F1A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0A857" w14:textId="1F12E31C" w:rsidR="00636181" w:rsidRPr="00EE5102" w:rsidRDefault="00FA08B2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6F88E" w14:textId="386BE7A4" w:rsidR="00636181" w:rsidRPr="00EE5102" w:rsidRDefault="004649CF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**</w:t>
            </w:r>
          </w:p>
        </w:tc>
      </w:tr>
      <w:tr w:rsidR="00636181" w:rsidRPr="00EE5102" w14:paraId="6156D8C7" w14:textId="77777777" w:rsidTr="002030A2">
        <w:trPr>
          <w:trHeight w:val="318"/>
        </w:trPr>
        <w:tc>
          <w:tcPr>
            <w:tcW w:w="2835" w:type="dxa"/>
            <w:vMerge/>
            <w:shd w:val="clear" w:color="auto" w:fill="auto"/>
          </w:tcPr>
          <w:p w14:paraId="46C6F653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14:paraId="59E4982E" w14:textId="0CB4B93F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F083C" w14:textId="04D31327" w:rsidR="00636181" w:rsidRPr="00EE5102" w:rsidRDefault="00FA08B2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BB260" w14:textId="6EE3FECB" w:rsidR="00636181" w:rsidRPr="00EE5102" w:rsidRDefault="004649CF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)*</w:t>
            </w:r>
          </w:p>
        </w:tc>
      </w:tr>
      <w:tr w:rsidR="00636181" w:rsidRPr="00EE5102" w14:paraId="79536AD3" w14:textId="77777777" w:rsidTr="002030A2">
        <w:trPr>
          <w:trHeight w:val="318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C72435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1C4DDE6" w14:textId="26DE8EA5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16F75" w14:textId="6ABBC189" w:rsidR="00636181" w:rsidRPr="00EE5102" w:rsidRDefault="00477D38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DD079" w14:textId="1892A654" w:rsidR="00636181" w:rsidRPr="00EE5102" w:rsidRDefault="00412974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*</w:t>
            </w:r>
          </w:p>
        </w:tc>
      </w:tr>
      <w:tr w:rsidR="00B20FDF" w:rsidRPr="00EE5102" w14:paraId="42632DAB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61BB0" w14:textId="39ADEEEA" w:rsidR="00B20FDF" w:rsidRPr="00EE5102" w:rsidRDefault="00B20FDF" w:rsidP="00BA0B6F">
            <w:pPr>
              <w:tabs>
                <w:tab w:val="left" w:pos="40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</w:t>
            </w:r>
            <w:r w:rsidR="00BA0B6F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eciated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lth, per level decre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0EC4F" w14:textId="62CC9652" w:rsidR="00B20FDF" w:rsidRPr="00EE5102" w:rsidRDefault="00D26119" w:rsidP="007F4DD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*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63D1D" w14:textId="019223F9" w:rsidR="00B20FDF" w:rsidRPr="00EE5102" w:rsidRDefault="00F66963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**</w:t>
            </w:r>
          </w:p>
        </w:tc>
      </w:tr>
      <w:tr w:rsidR="00B20FDF" w:rsidRPr="00EE5102" w14:paraId="304D09D8" w14:textId="77777777" w:rsidTr="002030A2">
        <w:trPr>
          <w:trHeight w:val="185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DBD26F" w14:textId="77777777" w:rsidR="00B20FDF" w:rsidRPr="00EE5102" w:rsidRDefault="00B20FDF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vs. employe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924D9F2" w14:textId="77777777" w:rsidR="00B20FDF" w:rsidRPr="00EE5102" w:rsidRDefault="00B20FDF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ired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9E8DD" w14:textId="19DFCE5E" w:rsidR="00B20FDF" w:rsidRPr="00EE5102" w:rsidRDefault="00210E1B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738DC" w14:textId="1202BAFC" w:rsidR="00B20FDF" w:rsidRPr="00EE5102" w:rsidRDefault="00FA2F88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)</w:t>
            </w:r>
          </w:p>
        </w:tc>
      </w:tr>
      <w:tr w:rsidR="00B20FDF" w:rsidRPr="00EE5102" w14:paraId="2AD57C64" w14:textId="77777777" w:rsidTr="002030A2">
        <w:trPr>
          <w:trHeight w:val="18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7F669B" w14:textId="77777777" w:rsidR="00B20FDF" w:rsidRPr="00EE5102" w:rsidRDefault="00B20FDF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090188F" w14:textId="77777777" w:rsidR="00B20FDF" w:rsidRPr="00EE5102" w:rsidRDefault="00B20FDF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AEE08" w14:textId="0863FD8D" w:rsidR="00B20FDF" w:rsidRPr="00EE5102" w:rsidRDefault="00210E1B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A78B4" w14:textId="54DADEE9" w:rsidR="00B20FDF" w:rsidRPr="00EE5102" w:rsidRDefault="00497080" w:rsidP="000B3F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)**</w:t>
            </w:r>
          </w:p>
        </w:tc>
      </w:tr>
      <w:tr w:rsidR="00DD7148" w:rsidRPr="00EE5102" w14:paraId="71763E5D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1CA7D" w14:textId="76531CEB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; y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20629" w14:textId="72656909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32A31" w14:textId="436F7F3A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-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)**</w:t>
            </w:r>
          </w:p>
        </w:tc>
      </w:tr>
      <w:tr w:rsidR="00DD7148" w:rsidRPr="00EE5102" w14:paraId="6CFBA948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36833" w14:textId="48B587A2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king; y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15FFF" w14:textId="2AABB52C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C6997" w14:textId="52C99F1C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)**</w:t>
            </w:r>
          </w:p>
        </w:tc>
      </w:tr>
      <w:tr w:rsidR="00DD7148" w:rsidRPr="00EE5102" w14:paraId="0D5979BD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ADB75" w14:textId="4D6B046C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acting COVID-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er level incre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1D983" w14:textId="288A043E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277C4" w14:textId="4B33439D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)**</w:t>
            </w:r>
          </w:p>
        </w:tc>
      </w:tr>
      <w:tr w:rsidR="00DD7148" w:rsidRPr="00EE5102" w14:paraId="1840B67F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A30DC" w14:textId="0BDD88B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depression, per score incre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12B94" w14:textId="34EFA124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*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1CDCB" w14:textId="451DBF3D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**</w:t>
            </w:r>
          </w:p>
        </w:tc>
      </w:tr>
      <w:tr w:rsidR="00DD7148" w:rsidRPr="00EE5102" w14:paraId="5BC3654E" w14:textId="77777777" w:rsidTr="002030A2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5E023" w14:textId="4382D601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anxiety, per score incre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44275" w14:textId="1631FDDB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*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64EA2" w14:textId="606269A4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**</w:t>
            </w:r>
          </w:p>
        </w:tc>
      </w:tr>
      <w:tr w:rsidR="00B20FDF" w:rsidRPr="00EE5102" w14:paraId="4B629A77" w14:textId="77777777" w:rsidTr="002030A2">
        <w:tc>
          <w:tcPr>
            <w:tcW w:w="864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8DA5C97" w14:textId="77777777" w:rsidR="00B20FDF" w:rsidRPr="00EE5102" w:rsidRDefault="00B20FDF" w:rsidP="0049608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breviations: CI = confidence interval, N = number of participants.</w:t>
            </w:r>
          </w:p>
          <w:p w14:paraId="3163CB13" w14:textId="4DA1A933" w:rsidR="00A13F0B" w:rsidRPr="00EE5102" w:rsidRDefault="00A13F0B" w:rsidP="0049608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5; *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1</w:t>
            </w:r>
          </w:p>
          <w:p w14:paraId="5FB76C46" w14:textId="771D12B6" w:rsidR="00B20FDF" w:rsidRPr="00EE5102" w:rsidRDefault="00B20FDF" w:rsidP="0049608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ll models are adjusted for age and sex.</w:t>
            </w:r>
          </w:p>
          <w:p w14:paraId="74891E76" w14:textId="12861CAE" w:rsidR="00496088" w:rsidRPr="00EE5102" w:rsidRDefault="00496088" w:rsidP="00496088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</w:tr>
    </w:tbl>
    <w:p w14:paraId="6C56E74A" w14:textId="77777777" w:rsidR="007E7DD1" w:rsidRPr="009E4994" w:rsidRDefault="007E7DD1">
      <w:pPr>
        <w:rPr>
          <w:rFonts w:ascii="Times New Roman" w:hAnsi="Times New Roman" w:cs="Times New Roman"/>
          <w:b/>
          <w:lang w:val="en-GB"/>
        </w:rPr>
      </w:pPr>
    </w:p>
    <w:p w14:paraId="294099A6" w14:textId="5D56A3D5" w:rsidR="006F57FB" w:rsidRPr="006F57FB" w:rsidRDefault="007E7DD1">
      <w:pPr>
        <w:rPr>
          <w:rFonts w:ascii="Times New Roman" w:hAnsi="Times New Roman" w:cs="Times New Roman"/>
          <w:lang w:val="en-GB"/>
        </w:rPr>
      </w:pPr>
      <w:r w:rsidRPr="009E4994">
        <w:rPr>
          <w:rFonts w:ascii="Times New Roman" w:hAnsi="Times New Roman" w:cs="Times New Roman"/>
          <w:b/>
          <w:lang w:val="en-GB"/>
        </w:rPr>
        <w:br w:type="page"/>
      </w:r>
    </w:p>
    <w:tbl>
      <w:tblPr>
        <w:tblStyle w:val="Tabelrasterlicht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701"/>
      </w:tblGrid>
      <w:tr w:rsidR="006F57FB" w:rsidRPr="00E47CD5" w14:paraId="4A63EEE4" w14:textId="77777777" w:rsidTr="002030A2">
        <w:tc>
          <w:tcPr>
            <w:tcW w:w="80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E533D50" w14:textId="13F89CB9" w:rsidR="006F57FB" w:rsidRPr="00EE5102" w:rsidRDefault="00AF3319" w:rsidP="00067F1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S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</w:t>
            </w:r>
            <w:r w:rsidR="006F57F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E</w:t>
            </w:r>
            <w:r w:rsidR="006F57F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</w:t>
            </w:r>
            <w:r w:rsidR="00636181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Determinants</w:t>
            </w:r>
            <w:r w:rsidR="001C2B8E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of healthcare avoidance </w:t>
            </w:r>
            <w:r w:rsidR="006F57FB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tratified by different levels of healthcare avoidanc</w:t>
            </w:r>
            <w:r w:rsidR="000231C7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e (N=889)</w:t>
            </w:r>
          </w:p>
        </w:tc>
      </w:tr>
      <w:tr w:rsidR="006F57FB" w:rsidRPr="00E47CD5" w14:paraId="6BBF01E1" w14:textId="77777777" w:rsidTr="002030A2">
        <w:tc>
          <w:tcPr>
            <w:tcW w:w="4678" w:type="dxa"/>
            <w:gridSpan w:val="2"/>
            <w:vMerge w:val="restart"/>
            <w:shd w:val="clear" w:color="auto" w:fill="auto"/>
          </w:tcPr>
          <w:p w14:paraId="52C89508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8888CAA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76D08FF2" w14:textId="67B80252" w:rsidR="006F57FB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s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A2F1F11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3CC7953C" w14:textId="3453636A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finite and probable (N=668)</w:t>
            </w:r>
          </w:p>
        </w:tc>
        <w:tc>
          <w:tcPr>
            <w:tcW w:w="1701" w:type="dxa"/>
            <w:shd w:val="clear" w:color="auto" w:fill="auto"/>
          </w:tcPr>
          <w:p w14:paraId="4FB4F244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</w:tc>
      </w:tr>
      <w:tr w:rsidR="006F57FB" w:rsidRPr="00E47CD5" w14:paraId="6653A0DC" w14:textId="77777777" w:rsidTr="002030A2">
        <w:tc>
          <w:tcPr>
            <w:tcW w:w="4678" w:type="dxa"/>
            <w:gridSpan w:val="2"/>
            <w:vMerge/>
            <w:shd w:val="clear" w:color="auto" w:fill="auto"/>
          </w:tcPr>
          <w:p w14:paraId="19B7F327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0F7CD8D" w14:textId="77777777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955E67" w14:textId="2598615E" w:rsidR="006F57FB" w:rsidRPr="00EE5102" w:rsidRDefault="006F57FB" w:rsidP="001C2B8E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sible (N=221)</w:t>
            </w:r>
          </w:p>
        </w:tc>
      </w:tr>
      <w:tr w:rsidR="006F57FB" w:rsidRPr="00E47CD5" w14:paraId="1CAEF010" w14:textId="77777777" w:rsidTr="002030A2"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4EF31C" w14:textId="77777777" w:rsidR="006F57FB" w:rsidRPr="00EE5102" w:rsidRDefault="006F57F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per 10 years incr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CD1552F" w14:textId="0DC3CBB6" w:rsidR="006F57FB" w:rsidRPr="00EE5102" w:rsidRDefault="00136125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BDC803" w14:textId="684F8A94" w:rsidR="006F57FB" w:rsidRPr="00EE5102" w:rsidRDefault="0099542C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*</w:t>
            </w:r>
          </w:p>
        </w:tc>
      </w:tr>
      <w:tr w:rsidR="006F57FB" w:rsidRPr="00E47CD5" w14:paraId="259F5805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C4889" w14:textId="579153F6" w:rsidR="006F57FB" w:rsidRPr="00EE5102" w:rsidRDefault="00B22402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7AED8" w14:textId="6B5B9305" w:rsidR="006F57FB" w:rsidRPr="00EE5102" w:rsidRDefault="00136125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 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4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5)**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B9712" w14:textId="3C6812A8" w:rsidR="006F57FB" w:rsidRPr="00EE5102" w:rsidRDefault="0099542C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**</w:t>
            </w:r>
          </w:p>
        </w:tc>
      </w:tr>
      <w:tr w:rsidR="00636181" w:rsidRPr="00E47CD5" w14:paraId="2CE451FD" w14:textId="77777777" w:rsidTr="002030A2">
        <w:trPr>
          <w:trHeight w:val="318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00806B" w14:textId="74355EE6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level vs. higher vocational or univers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74B8973" w14:textId="4E12E970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4CEEE" w14:textId="081424D0" w:rsidR="00636181" w:rsidRPr="00EE5102" w:rsidRDefault="0099542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-3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3453E" w14:textId="34641ED6" w:rsidR="00636181" w:rsidRPr="00EE5102" w:rsidRDefault="0099542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)</w:t>
            </w:r>
          </w:p>
        </w:tc>
      </w:tr>
      <w:tr w:rsidR="00636181" w:rsidRPr="00E47CD5" w14:paraId="6E9F7E5C" w14:textId="77777777" w:rsidTr="002030A2">
        <w:trPr>
          <w:trHeight w:val="318"/>
        </w:trPr>
        <w:tc>
          <w:tcPr>
            <w:tcW w:w="3119" w:type="dxa"/>
            <w:vMerge/>
            <w:shd w:val="clear" w:color="auto" w:fill="auto"/>
          </w:tcPr>
          <w:p w14:paraId="4E2A110E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EDD1E21" w14:textId="74225F79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99BE0" w14:textId="49970D14" w:rsidR="00636181" w:rsidRPr="00EE5102" w:rsidRDefault="0099542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DA995" w14:textId="06D146AD" w:rsidR="00636181" w:rsidRPr="00EE5102" w:rsidRDefault="005F38A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)</w:t>
            </w:r>
          </w:p>
        </w:tc>
      </w:tr>
      <w:tr w:rsidR="00636181" w:rsidRPr="00E47CD5" w14:paraId="7F4DFF6B" w14:textId="77777777" w:rsidTr="002030A2">
        <w:trPr>
          <w:trHeight w:val="318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BF8954" w14:textId="77777777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A0449BD" w14:textId="014C4D26" w:rsidR="00636181" w:rsidRPr="00EE5102" w:rsidRDefault="00636181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D92A1" w14:textId="7F0D750F" w:rsidR="00636181" w:rsidRPr="00EE5102" w:rsidRDefault="0099542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F0275" w14:textId="6017D377" w:rsidR="00636181" w:rsidRPr="00EE5102" w:rsidRDefault="005F38AC" w:rsidP="0063618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6F57FB" w:rsidRPr="00E47CD5" w14:paraId="74FEFDFA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C9F8F" w14:textId="57C11ABF" w:rsidR="006F57FB" w:rsidRPr="00EE5102" w:rsidRDefault="006F57FB" w:rsidP="00BA0B6F">
            <w:pPr>
              <w:tabs>
                <w:tab w:val="left" w:pos="40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</w:t>
            </w:r>
            <w:r w:rsidR="00BA0B6F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eciated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lth, per level de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21C2D" w14:textId="65D869F1" w:rsidR="006F57FB" w:rsidRPr="00EE5102" w:rsidRDefault="00136125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F9B20" w14:textId="554F1B94" w:rsidR="006F57FB" w:rsidRPr="00EE5102" w:rsidRDefault="00487D37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**</w:t>
            </w:r>
          </w:p>
        </w:tc>
      </w:tr>
      <w:tr w:rsidR="006F57FB" w:rsidRPr="00E47CD5" w14:paraId="251B9663" w14:textId="77777777" w:rsidTr="002030A2">
        <w:trPr>
          <w:trHeight w:val="185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625A7A" w14:textId="77777777" w:rsidR="006F57FB" w:rsidRPr="00EE5102" w:rsidRDefault="006F57F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vs. employ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935E17F" w14:textId="77777777" w:rsidR="006F57FB" w:rsidRPr="00EE5102" w:rsidRDefault="006F57F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ir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8A3A0" w14:textId="2DA2082D" w:rsidR="006F57FB" w:rsidRPr="00EE5102" w:rsidRDefault="00136125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5E4B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5E4B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-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F5E4B"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9E679" w14:textId="6E701CBC" w:rsidR="006F57FB" w:rsidRPr="00EE5102" w:rsidRDefault="00487D37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</w:tr>
      <w:tr w:rsidR="006F57FB" w:rsidRPr="00E47CD5" w14:paraId="5BB5654C" w14:textId="77777777" w:rsidTr="002030A2">
        <w:trPr>
          <w:trHeight w:val="185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652A0F" w14:textId="77777777" w:rsidR="006F57FB" w:rsidRPr="00EE5102" w:rsidRDefault="006F57F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A0B4FF9" w14:textId="77777777" w:rsidR="006F57FB" w:rsidRPr="00EE5102" w:rsidRDefault="006F57F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7EB16" w14:textId="7E2C5867" w:rsidR="006F57FB" w:rsidRPr="00EE5102" w:rsidRDefault="000F5E4B" w:rsidP="006F57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-4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26690" w14:textId="00B65678" w:rsidR="006F57FB" w:rsidRPr="00EE5102" w:rsidRDefault="00487D37" w:rsidP="00487D3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0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-2</w:t>
            </w:r>
            <w:r w:rsidR="009C2F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)</w:t>
            </w:r>
          </w:p>
        </w:tc>
      </w:tr>
      <w:tr w:rsidR="00DD7148" w:rsidRPr="00E47CD5" w14:paraId="5F31C3FE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BFD48" w14:textId="4CD418CB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; 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0A9D7" w14:textId="00ED7A10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-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09285" w14:textId="727BA698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)*</w:t>
            </w:r>
          </w:p>
        </w:tc>
      </w:tr>
      <w:tr w:rsidR="00DD7148" w:rsidRPr="00E47CD5" w14:paraId="17CFF89E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8D2A6" w14:textId="349D8915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king; 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5E8F3" w14:textId="26BB7269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6600F" w14:textId="0332B920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</w:t>
            </w:r>
          </w:p>
        </w:tc>
      </w:tr>
      <w:tr w:rsidR="00DD7148" w:rsidRPr="00E47CD5" w14:paraId="5C47DF5F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B66AE" w14:textId="21EC204E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acting COVID-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er level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F162C" w14:textId="0D03A62E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284A8" w14:textId="5A3C6633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)**</w:t>
            </w:r>
          </w:p>
        </w:tc>
      </w:tr>
      <w:tr w:rsidR="00DD7148" w:rsidRPr="00E47CD5" w14:paraId="410407CB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17EB9" w14:textId="6C2BA14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depression, per score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730F6" w14:textId="37004941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1839" w14:textId="05EF2279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**</w:t>
            </w:r>
          </w:p>
        </w:tc>
      </w:tr>
      <w:tr w:rsidR="00DD7148" w:rsidRPr="00E47CD5" w14:paraId="27A2E7C9" w14:textId="77777777" w:rsidTr="002030A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BBC5B" w14:textId="362B3EA1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anxiety, per score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5BF16" w14:textId="2B8B3C58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0622B" w14:textId="70E2F90C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-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**</w:t>
            </w:r>
          </w:p>
        </w:tc>
      </w:tr>
      <w:tr w:rsidR="006F57FB" w:rsidRPr="00E47CD5" w14:paraId="6043257F" w14:textId="77777777" w:rsidTr="002030A2">
        <w:tc>
          <w:tcPr>
            <w:tcW w:w="80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F3DC217" w14:textId="77777777" w:rsidR="006F57FB" w:rsidRPr="00EE5102" w:rsidRDefault="006F57FB" w:rsidP="002108D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breviations: CI = confidence interval, N = number of participants.</w:t>
            </w:r>
          </w:p>
          <w:p w14:paraId="096AB3E8" w14:textId="77777777" w:rsidR="002108D2" w:rsidRDefault="002108D2" w:rsidP="002108D2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5; **p &lt; 0</w:t>
            </w:r>
            <w:r w:rsidR="009C2FD4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1</w:t>
            </w:r>
          </w:p>
          <w:p w14:paraId="4DDE3279" w14:textId="56AC0FBA" w:rsidR="00A33EC9" w:rsidRPr="00EE5102" w:rsidRDefault="00A33EC9" w:rsidP="002108D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ll models are adjusted for age and sex.</w:t>
            </w:r>
          </w:p>
        </w:tc>
      </w:tr>
    </w:tbl>
    <w:p w14:paraId="4FC9E69A" w14:textId="77777777" w:rsidR="00027E15" w:rsidRDefault="00027E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50A6C9" w14:textId="77777777" w:rsidR="00636475" w:rsidRDefault="00027E15">
      <w:pPr>
        <w:rPr>
          <w:rFonts w:ascii="Times New Roman" w:hAnsi="Times New Roman" w:cs="Times New Roman"/>
          <w:sz w:val="24"/>
          <w:szCs w:val="24"/>
          <w:lang w:val="en-GB"/>
        </w:rPr>
        <w:sectPr w:rsidR="00636475" w:rsidSect="00AB5962">
          <w:headerReference w:type="default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DC77C84" w14:textId="3A043ACD" w:rsidR="00027E15" w:rsidRDefault="00027E1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licht"/>
        <w:tblpPr w:leftFromText="141" w:rightFromText="141" w:vertAnchor="page" w:horzAnchor="page" w:tblpX="871" w:tblpY="144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1701"/>
        <w:gridCol w:w="1701"/>
        <w:gridCol w:w="1701"/>
        <w:gridCol w:w="1701"/>
        <w:gridCol w:w="1701"/>
        <w:gridCol w:w="1701"/>
      </w:tblGrid>
      <w:tr w:rsidR="00A33EC9" w:rsidRPr="00EE5102" w14:paraId="2C91B33C" w14:textId="5679C6F8" w:rsidTr="00AF3319">
        <w:tc>
          <w:tcPr>
            <w:tcW w:w="113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E301B46" w14:textId="29F55217" w:rsidR="00A33EC9" w:rsidRPr="00EE5102" w:rsidRDefault="00AF3319" w:rsidP="00A33EC9">
            <w:pP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1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T</w:t>
            </w:r>
            <w:r w:rsidR="00A33EC9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able </w:t>
            </w:r>
            <w:r w:rsidR="009420E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F</w:t>
            </w:r>
            <w:r w:rsidR="00A33EC9" w:rsidRPr="00EE5102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 | Determinants of healthcare avoidance </w:t>
            </w:r>
            <w:r w:rsidR="00A33EC9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stratified by chronic disease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9553B4" w14:textId="77777777" w:rsidR="00A33EC9" w:rsidRPr="00EE5102" w:rsidRDefault="00A33EC9" w:rsidP="00D11938">
            <w:pP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D2F801" w14:textId="77777777" w:rsidR="00A33EC9" w:rsidRPr="00EE5102" w:rsidRDefault="00A33EC9" w:rsidP="00D11938">
            <w:pPr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</w:pPr>
          </w:p>
        </w:tc>
      </w:tr>
      <w:tr w:rsidR="00636475" w:rsidRPr="00EE5102" w14:paraId="7078AEB1" w14:textId="70810505" w:rsidTr="00636475"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95CEC0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A29804E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352C012F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termina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4364189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607D2053" w14:textId="77777777" w:rsidR="00636475" w:rsidRPr="00D11938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eart disease </w:t>
            </w:r>
            <w:r w:rsidRPr="00D11938">
              <w:rPr>
                <w:rFonts w:ascii="Times New Roman" w:hAnsi="Times New Roman" w:cs="Times New Roman"/>
                <w:b/>
                <w:sz w:val="16"/>
                <w:szCs w:val="16"/>
              </w:rPr>
              <w:t>(N=164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4DFE39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3A1EA407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(N=8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8779C8" w14:textId="77777777" w:rsidR="00636475" w:rsidRDefault="00636475" w:rsidP="00D1193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1C57D44F" w14:textId="77777777" w:rsidR="00636475" w:rsidRPr="00EE5102" w:rsidRDefault="00636475" w:rsidP="00D1193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ronic lung disease (N=7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4C4725" w14:textId="77777777" w:rsidR="00636475" w:rsidRDefault="00636475" w:rsidP="00D1193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301117A7" w14:textId="476AD876" w:rsidR="00636475" w:rsidRDefault="00636475" w:rsidP="00D11938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abetes (N=54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BA42C8" w14:textId="77777777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1AADC316" w14:textId="4041C58E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oke (N=41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7087CF" w14:textId="77777777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0B680905" w14:textId="59F20537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ntal illness (N=25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E2FCE1" w14:textId="77777777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dds ratio (95% CI)</w:t>
            </w:r>
          </w:p>
          <w:p w14:paraId="20AA75AC" w14:textId="3D681D4D" w:rsidR="00636475" w:rsidRDefault="00636475" w:rsidP="0063647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urodegenerative disease (N=97)</w:t>
            </w:r>
          </w:p>
        </w:tc>
      </w:tr>
      <w:tr w:rsidR="00636475" w:rsidRPr="00EE5102" w14:paraId="52540E0F" w14:textId="46710DD8" w:rsidTr="00636475"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D2ADE4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per 10 years incre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65EBC2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 (1.07-1.33)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A12227B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 (1.05-1.45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C19A95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1.01-1.33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8EA727" w14:textId="48344A15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 (1.02-1.49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559DF3" w14:textId="78A6EF7A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 (1.06-1.61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18DEA4" w14:textId="66829C39" w:rsidR="00636475" w:rsidRDefault="00D33C3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.070-1.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2CE072" w14:textId="77091F20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68-1.51)</w:t>
            </w:r>
          </w:p>
        </w:tc>
      </w:tr>
      <w:tr w:rsidR="00636475" w:rsidRPr="00EE5102" w14:paraId="545C0ABD" w14:textId="26AB7279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C3DAC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6E2B9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 (1.41-2.2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4BB23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 (0.96-1.8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BBDEB8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 (1.05-2.01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BBB37F" w14:textId="0332193F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0 (1.30-2.78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0070D3" w14:textId="6DBCB788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 (1.31-3.10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F67A0C" w14:textId="58C172D6" w:rsidR="00636475" w:rsidRDefault="00D33C3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51-1.4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534594" w14:textId="3B36C619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 (0.35-1.98)</w:t>
            </w:r>
          </w:p>
        </w:tc>
      </w:tr>
      <w:tr w:rsidR="00636475" w:rsidRPr="00EE5102" w14:paraId="6A527AF6" w14:textId="07A10C65" w:rsidTr="00636475">
        <w:trPr>
          <w:trHeight w:val="31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14E2F4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al level vs. higher vocational or univers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E5392DE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61B87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6 (1.34-3.48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ACB74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 (0.62-3.0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EC10EF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 (1.14-3.77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45A771" w14:textId="77604C18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1 (0.77-4.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E48D9C" w14:textId="15BF4DE2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 (0.62-3.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7E6074" w14:textId="3A9B7A61" w:rsidR="00636475" w:rsidRDefault="00E26A6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 (1.68-3.74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65390F" w14:textId="516313BA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9 (0.39-13.5)</w:t>
            </w:r>
          </w:p>
        </w:tc>
      </w:tr>
      <w:tr w:rsidR="00636475" w:rsidRPr="00EE5102" w14:paraId="337C73AB" w14:textId="6E4AE164" w:rsidTr="00636475">
        <w:trPr>
          <w:trHeight w:val="318"/>
        </w:trPr>
        <w:tc>
          <w:tcPr>
            <w:tcW w:w="1418" w:type="dxa"/>
            <w:vMerge/>
            <w:shd w:val="clear" w:color="auto" w:fill="auto"/>
          </w:tcPr>
          <w:p w14:paraId="79441CE9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51605EA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DB1CE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84-1.5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B16D5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4 (1.03-2.62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37D1E7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 (0.99-2.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BD02B9" w14:textId="5C611CED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56-1.7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C13443" w14:textId="29A3E7A4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51-1.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156B61" w14:textId="79FD8B56" w:rsidR="00636475" w:rsidRDefault="0093183E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(0.46-1.9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B5BD94" w14:textId="7E041F48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23-4.56)</w:t>
            </w:r>
          </w:p>
        </w:tc>
      </w:tr>
      <w:tr w:rsidR="00636475" w:rsidRPr="00EE5102" w14:paraId="738E63BD" w14:textId="5C36A12B" w:rsidTr="00636475">
        <w:trPr>
          <w:trHeight w:val="31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6E3E90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862F32D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7EF86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71-1.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CA9EB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 (0.93-2.3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1F65B9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 (0.68-1.7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788059" w14:textId="1E95660A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 (0.48-1.4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63F4A1" w14:textId="414B3C2F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 (0.38-1.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5F9821" w14:textId="2778AE28" w:rsidR="00636475" w:rsidRDefault="0093183E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 (0.42-1.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D1D69F" w14:textId="5421D61D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 (0.41-4.35)</w:t>
            </w:r>
          </w:p>
        </w:tc>
      </w:tr>
      <w:tr w:rsidR="00636475" w:rsidRPr="00EE5102" w14:paraId="4FB8507B" w14:textId="2B237019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53B7A" w14:textId="77777777" w:rsidR="00636475" w:rsidRPr="00EE5102" w:rsidRDefault="00636475" w:rsidP="00D11938">
            <w:pPr>
              <w:tabs>
                <w:tab w:val="left" w:pos="40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appreciated health, per level de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78DDD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 (1.74-2.4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A2942" w14:textId="77777777" w:rsidR="00636475" w:rsidRPr="00EE5102" w:rsidRDefault="00636475" w:rsidP="00D1193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2 (1.45-2.29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FD97E0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0 (1.65-2.68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97AA69" w14:textId="5796BB20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1 (1.30-2.26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34F15E" w14:textId="498F5E85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 (1.35-2.50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BB314E" w14:textId="5602D418" w:rsidR="00636475" w:rsidRDefault="00087438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 (1.68-3.74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903CDC" w14:textId="6DC471AF" w:rsidR="00636475" w:rsidRDefault="006D701A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 (0.70-2.33)</w:t>
            </w:r>
          </w:p>
        </w:tc>
      </w:tr>
      <w:tr w:rsidR="00636475" w:rsidRPr="00EE5102" w14:paraId="4F6B7339" w14:textId="7D7B8C39" w:rsidTr="00636475">
        <w:trPr>
          <w:trHeight w:val="18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F44BEF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vs. employ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311F413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ir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D7E9B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 (0.78-1.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EC3F7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 (0.41-1.4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30DBC2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1 (0.84-2.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14F004" w14:textId="6A274860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6 (1.17-6.01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64BC17" w14:textId="49DF8B61" w:rsidR="00636475" w:rsidRDefault="00B109A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9 (0.88-10.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5A2923" w14:textId="7B33860F" w:rsidR="00636475" w:rsidRDefault="00E26A6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6 (0.84-7.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BF71C7" w14:textId="01FDC80E" w:rsidR="00636475" w:rsidRDefault="00D2459D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</w:tr>
      <w:tr w:rsidR="00636475" w:rsidRPr="00EE5102" w14:paraId="71D7D279" w14:textId="567C9790" w:rsidTr="00636475">
        <w:trPr>
          <w:trHeight w:val="185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303210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FD8048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F1648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3 (1.59-7.81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6B6FA" w14:textId="77777777" w:rsidR="00636475" w:rsidRPr="00EE5102" w:rsidRDefault="00636475" w:rsidP="00D1193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 (0.21-3.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566119" w14:textId="77777777" w:rsidR="00636475" w:rsidRPr="00EE5102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3 (1.45-8.62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0ED604" w14:textId="4FFC4C57" w:rsidR="00636475" w:rsidRDefault="00636475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0 (1.73-25.09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E12237" w14:textId="2F98500F" w:rsidR="00636475" w:rsidRDefault="00D2459D" w:rsidP="00D245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8A48C9" w14:textId="59524FD1" w:rsidR="00636475" w:rsidRDefault="00E26A6F" w:rsidP="00D119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 (0.97-8.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CF58F7" w14:textId="7E072ED5" w:rsidR="00636475" w:rsidRDefault="00D2459D" w:rsidP="00D245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</w:p>
        </w:tc>
      </w:tr>
      <w:tr w:rsidR="00DD7148" w:rsidRPr="00EE5102" w14:paraId="019794A2" w14:textId="2194B38E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2565A" w14:textId="23993AF1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consumption; 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7B832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 (0.58-0.92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25FF4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 (0.61-1.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381558" w14:textId="77777777" w:rsidR="00DD7148" w:rsidRPr="00FE54E4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 (0.49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0.93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A68D01" w14:textId="33A706B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68-1.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531B08" w14:textId="0A79F52D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57-1.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94D752" w14:textId="1D12F25F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 (0.39-1.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90E6C" w14:textId="4DA0876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 (0.31-1.95)</w:t>
            </w:r>
          </w:p>
        </w:tc>
      </w:tr>
      <w:tr w:rsidR="00DD7148" w:rsidRPr="00EE5102" w14:paraId="48E23C8D" w14:textId="366B3C25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DBF27" w14:textId="16DBB398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s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king; 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B0CC5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 (0.96-2.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59921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66-2.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00419E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8 (0.95-2.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A25AEE" w14:textId="3A7EC1A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 (0.84-2.9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5E2C8B" w14:textId="4F00C753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9 (1.00-3.97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787608" w14:textId="089555E6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 (0.76-2.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F3B65" w14:textId="2125765A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27-5.00)</w:t>
            </w:r>
          </w:p>
        </w:tc>
      </w:tr>
      <w:tr w:rsidR="00DD7148" w:rsidRPr="00EE5102" w14:paraId="50BA884D" w14:textId="56C6775E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9CFE8" w14:textId="6E239774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</w:t>
            </w: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tracting COVID-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er level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9B33A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 (1.16-1.51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D7789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 (1.05-1.47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2F96D7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 (1.16-1.64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51CD1A" w14:textId="76FD25C8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 (1.08-1.61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FFF8A7" w14:textId="58A2CB38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 (1.14-1.88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5BDE0F" w14:textId="1A045852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 (1.17-2.02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DE3DA6" w14:textId="7CAEFD63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 (0.53-1.36)</w:t>
            </w:r>
          </w:p>
        </w:tc>
      </w:tr>
      <w:tr w:rsidR="00DD7148" w:rsidRPr="00EE5102" w14:paraId="0B864797" w14:textId="66EFBD61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BD5C8" w14:textId="5FC33A3C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depression, per score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50B09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(1.12-1.17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526A5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 (1.08-1.15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B861A2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1.08-1.15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9ED6C5" w14:textId="5C87E9B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1.12-1.23)</w:t>
            </w:r>
            <w:r w:rsidR="00C705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762AE8" w14:textId="29A57123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1.07-1.17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BC8052" w14:textId="6611FD3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 (1.06-1.16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41154C" w14:textId="7D207243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4-1.11)</w:t>
            </w:r>
          </w:p>
        </w:tc>
      </w:tr>
      <w:tr w:rsidR="00DD7148" w:rsidRPr="00EE5102" w14:paraId="67059477" w14:textId="59DABD07" w:rsidTr="006364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52720" w14:textId="4871FFE1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ed level of anxiety, per score incr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AC419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(1.14-1.22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1EC3E" w14:textId="77777777" w:rsidR="00DD7148" w:rsidRPr="00EE5102" w:rsidRDefault="00DD7148" w:rsidP="00DD714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(1.09-1.20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00D55A" w14:textId="77777777" w:rsidR="00DD7148" w:rsidRPr="00EE5102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(1.09-1.19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7F2036" w14:textId="472CF01F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1.10-1.23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229EE5" w14:textId="39E36B5D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(1.11-1.26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F0B50F" w14:textId="5D745D5C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1.06-1.18)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92AD21" w14:textId="08834CA0" w:rsidR="00DD7148" w:rsidRDefault="00DD7148" w:rsidP="00DD71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87-1.11)</w:t>
            </w:r>
          </w:p>
        </w:tc>
      </w:tr>
      <w:tr w:rsidR="00D2459D" w:rsidRPr="00EE5102" w14:paraId="64C1DC48" w14:textId="1108A0EF" w:rsidTr="0026468A">
        <w:tc>
          <w:tcPr>
            <w:tcW w:w="113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49AA07D" w14:textId="77777777" w:rsidR="00D2459D" w:rsidRPr="00EE5102" w:rsidRDefault="00D2459D" w:rsidP="00D1193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bbreviations: CI = confidence inter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val, N = number of participants, n.a. = not applicable (number of cases lower than 5).</w:t>
            </w:r>
          </w:p>
          <w:p w14:paraId="7B0BA968" w14:textId="104096D1" w:rsidR="00D2459D" w:rsidRDefault="00D2459D" w:rsidP="00D1193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*p &lt; 0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5; **p &lt; 0</w:t>
            </w: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.</w:t>
            </w:r>
            <w:r w:rsidRPr="00EE5102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01</w:t>
            </w:r>
          </w:p>
          <w:p w14:paraId="18E6814E" w14:textId="60DA4561" w:rsidR="00A33EC9" w:rsidRDefault="00A33EC9" w:rsidP="00D11938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All models are adjusted for age and sex.</w:t>
            </w:r>
          </w:p>
          <w:p w14:paraId="6A74E56B" w14:textId="77777777" w:rsidR="00D2459D" w:rsidRPr="00EE5102" w:rsidRDefault="00D2459D" w:rsidP="00D2459D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2B6317" w14:textId="77777777" w:rsidR="00D2459D" w:rsidRPr="00EE5102" w:rsidRDefault="00D2459D" w:rsidP="00D11938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12B16A" w14:textId="77777777" w:rsidR="00D2459D" w:rsidRPr="00EE5102" w:rsidRDefault="00D2459D" w:rsidP="00D11938">
            <w:pPr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</w:p>
        </w:tc>
      </w:tr>
    </w:tbl>
    <w:p w14:paraId="7993C026" w14:textId="77777777" w:rsidR="00432FC7" w:rsidRPr="00DD5DB5" w:rsidRDefault="00432FC7" w:rsidP="009E4994">
      <w:pPr>
        <w:tabs>
          <w:tab w:val="left" w:pos="104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432FC7" w:rsidRPr="00DD5DB5" w:rsidSect="00AB59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1B183" w16cex:dateUtc="2021-06-26T1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FB65769" w16cid:durableId="2481B175"/>
  <w16cid:commentId w16cid:paraId="25433A35" w16cid:durableId="2481B18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8F956" w14:textId="77777777" w:rsidR="00AF3319" w:rsidRDefault="00AF3319" w:rsidP="00432FC7">
      <w:pPr>
        <w:spacing w:after="0" w:line="240" w:lineRule="auto"/>
      </w:pPr>
      <w:r>
        <w:separator/>
      </w:r>
    </w:p>
  </w:endnote>
  <w:endnote w:type="continuationSeparator" w:id="0">
    <w:p w14:paraId="34609127" w14:textId="77777777" w:rsidR="00AF3319" w:rsidRDefault="00AF3319" w:rsidP="00432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41813025"/>
      <w:docPartObj>
        <w:docPartGallery w:val="Page Numbers (Bottom of Page)"/>
        <w:docPartUnique/>
      </w:docPartObj>
    </w:sdtPr>
    <w:sdtEndPr/>
    <w:sdtContent>
      <w:p w14:paraId="6164F18B" w14:textId="39F833C2" w:rsidR="00AF3319" w:rsidRPr="00432FC7" w:rsidRDefault="00AF3319">
        <w:pPr>
          <w:pStyle w:val="Voettekst"/>
          <w:jc w:val="center"/>
          <w:rPr>
            <w:rFonts w:ascii="Times New Roman" w:hAnsi="Times New Roman" w:cs="Times New Roman"/>
          </w:rPr>
        </w:pPr>
        <w:r w:rsidRPr="00432FC7">
          <w:rPr>
            <w:rFonts w:ascii="Times New Roman" w:hAnsi="Times New Roman" w:cs="Times New Roman"/>
          </w:rPr>
          <w:fldChar w:fldCharType="begin"/>
        </w:r>
        <w:r w:rsidRPr="00432FC7">
          <w:rPr>
            <w:rFonts w:ascii="Times New Roman" w:hAnsi="Times New Roman" w:cs="Times New Roman"/>
          </w:rPr>
          <w:instrText>PAGE   \* MERGEFORMAT</w:instrText>
        </w:r>
        <w:r w:rsidRPr="00432FC7">
          <w:rPr>
            <w:rFonts w:ascii="Times New Roman" w:hAnsi="Times New Roman" w:cs="Times New Roman"/>
          </w:rPr>
          <w:fldChar w:fldCharType="separate"/>
        </w:r>
        <w:r w:rsidR="00677275" w:rsidRPr="00677275">
          <w:rPr>
            <w:rFonts w:ascii="Times New Roman" w:hAnsi="Times New Roman" w:cs="Times New Roman"/>
            <w:noProof/>
            <w:lang w:val="nl-NL"/>
          </w:rPr>
          <w:t>6</w:t>
        </w:r>
        <w:r w:rsidRPr="00432FC7">
          <w:rPr>
            <w:rFonts w:ascii="Times New Roman" w:hAnsi="Times New Roman" w:cs="Times New Roman"/>
          </w:rPr>
          <w:fldChar w:fldCharType="end"/>
        </w:r>
      </w:p>
    </w:sdtContent>
  </w:sdt>
  <w:p w14:paraId="7893496B" w14:textId="77777777" w:rsidR="00AF3319" w:rsidRDefault="00AF331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61A08" w14:textId="77777777" w:rsidR="00AF3319" w:rsidRDefault="00AF3319" w:rsidP="00432FC7">
      <w:pPr>
        <w:spacing w:after="0" w:line="240" w:lineRule="auto"/>
      </w:pPr>
      <w:r>
        <w:separator/>
      </w:r>
    </w:p>
  </w:footnote>
  <w:footnote w:type="continuationSeparator" w:id="0">
    <w:p w14:paraId="37543D79" w14:textId="77777777" w:rsidR="00AF3319" w:rsidRDefault="00AF3319" w:rsidP="00432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A1F7" w14:textId="33699961" w:rsidR="00AF3319" w:rsidRPr="00743EC6" w:rsidRDefault="00AF3319">
    <w:pPr>
      <w:pStyle w:val="Koptekst"/>
      <w:rPr>
        <w:rFonts w:ascii="Times New Roman" w:hAnsi="Times New Roman" w:cs="Times New Roman"/>
        <w:sz w:val="20"/>
        <w:lang w:val="en-GB"/>
      </w:rPr>
    </w:pPr>
    <w:r w:rsidRPr="00743EC6">
      <w:rPr>
        <w:rFonts w:ascii="Times New Roman" w:hAnsi="Times New Roman" w:cs="Times New Roman"/>
        <w:sz w:val="20"/>
        <w:lang w:val="en-GB"/>
      </w:rPr>
      <w:t>Splinter et al. – Prevalence and determinants of healthcare avoidance during the COVID-19 pandemic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773C6"/>
    <w:multiLevelType w:val="hybridMultilevel"/>
    <w:tmpl w:val="36C8EC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C7"/>
    <w:rsid w:val="00006489"/>
    <w:rsid w:val="000105B9"/>
    <w:rsid w:val="00011EA4"/>
    <w:rsid w:val="000231C7"/>
    <w:rsid w:val="00027E15"/>
    <w:rsid w:val="00041258"/>
    <w:rsid w:val="00044D05"/>
    <w:rsid w:val="00067F1C"/>
    <w:rsid w:val="00067F92"/>
    <w:rsid w:val="00070238"/>
    <w:rsid w:val="00070401"/>
    <w:rsid w:val="00081844"/>
    <w:rsid w:val="00084B24"/>
    <w:rsid w:val="00087438"/>
    <w:rsid w:val="00090C35"/>
    <w:rsid w:val="00095B20"/>
    <w:rsid w:val="000A64D7"/>
    <w:rsid w:val="000B09C6"/>
    <w:rsid w:val="000B3FAA"/>
    <w:rsid w:val="000C3C16"/>
    <w:rsid w:val="000D5097"/>
    <w:rsid w:val="000E0151"/>
    <w:rsid w:val="000F17AC"/>
    <w:rsid w:val="000F5E4B"/>
    <w:rsid w:val="000F7921"/>
    <w:rsid w:val="00102186"/>
    <w:rsid w:val="00135944"/>
    <w:rsid w:val="00136125"/>
    <w:rsid w:val="001371A7"/>
    <w:rsid w:val="00152430"/>
    <w:rsid w:val="00157F1F"/>
    <w:rsid w:val="00160873"/>
    <w:rsid w:val="00162346"/>
    <w:rsid w:val="00170293"/>
    <w:rsid w:val="00173EA0"/>
    <w:rsid w:val="00174A78"/>
    <w:rsid w:val="00176F9D"/>
    <w:rsid w:val="00186F8B"/>
    <w:rsid w:val="00194041"/>
    <w:rsid w:val="001A565B"/>
    <w:rsid w:val="001B4465"/>
    <w:rsid w:val="001C2016"/>
    <w:rsid w:val="001C2B8E"/>
    <w:rsid w:val="001D0E45"/>
    <w:rsid w:val="001D60FB"/>
    <w:rsid w:val="0020075A"/>
    <w:rsid w:val="002030A2"/>
    <w:rsid w:val="0020311D"/>
    <w:rsid w:val="002071AA"/>
    <w:rsid w:val="00210181"/>
    <w:rsid w:val="002108D2"/>
    <w:rsid w:val="00210E1B"/>
    <w:rsid w:val="002128CF"/>
    <w:rsid w:val="002201B8"/>
    <w:rsid w:val="002244CE"/>
    <w:rsid w:val="0022500D"/>
    <w:rsid w:val="002306BB"/>
    <w:rsid w:val="00241AB2"/>
    <w:rsid w:val="002422E2"/>
    <w:rsid w:val="00244A4B"/>
    <w:rsid w:val="00263E45"/>
    <w:rsid w:val="0026468A"/>
    <w:rsid w:val="0026518F"/>
    <w:rsid w:val="00280CDB"/>
    <w:rsid w:val="00286C8A"/>
    <w:rsid w:val="00295C1F"/>
    <w:rsid w:val="00297566"/>
    <w:rsid w:val="002A4E74"/>
    <w:rsid w:val="002B4723"/>
    <w:rsid w:val="002B7E86"/>
    <w:rsid w:val="002D1422"/>
    <w:rsid w:val="002D55B5"/>
    <w:rsid w:val="002E5C14"/>
    <w:rsid w:val="002F283E"/>
    <w:rsid w:val="002F2C60"/>
    <w:rsid w:val="00322583"/>
    <w:rsid w:val="0032562E"/>
    <w:rsid w:val="003259E2"/>
    <w:rsid w:val="00331966"/>
    <w:rsid w:val="00355325"/>
    <w:rsid w:val="00373C65"/>
    <w:rsid w:val="00385115"/>
    <w:rsid w:val="00393E49"/>
    <w:rsid w:val="003D5E8B"/>
    <w:rsid w:val="003E1135"/>
    <w:rsid w:val="003E5B09"/>
    <w:rsid w:val="003F2D36"/>
    <w:rsid w:val="003F78B2"/>
    <w:rsid w:val="00402BE7"/>
    <w:rsid w:val="00402C24"/>
    <w:rsid w:val="00410A32"/>
    <w:rsid w:val="00412974"/>
    <w:rsid w:val="00415118"/>
    <w:rsid w:val="00422EEA"/>
    <w:rsid w:val="00432FC7"/>
    <w:rsid w:val="00443B4B"/>
    <w:rsid w:val="004649CF"/>
    <w:rsid w:val="00473E02"/>
    <w:rsid w:val="00477D38"/>
    <w:rsid w:val="00487D37"/>
    <w:rsid w:val="00496088"/>
    <w:rsid w:val="00497080"/>
    <w:rsid w:val="004A183B"/>
    <w:rsid w:val="004A4D94"/>
    <w:rsid w:val="004C70CB"/>
    <w:rsid w:val="004D52FE"/>
    <w:rsid w:val="005312C5"/>
    <w:rsid w:val="00540E8C"/>
    <w:rsid w:val="00552C4B"/>
    <w:rsid w:val="00562707"/>
    <w:rsid w:val="0056578B"/>
    <w:rsid w:val="00570E34"/>
    <w:rsid w:val="005B3D44"/>
    <w:rsid w:val="005C11F3"/>
    <w:rsid w:val="005D0B4C"/>
    <w:rsid w:val="005F38AC"/>
    <w:rsid w:val="005F487C"/>
    <w:rsid w:val="005F5603"/>
    <w:rsid w:val="005F7DB2"/>
    <w:rsid w:val="006200AB"/>
    <w:rsid w:val="00620405"/>
    <w:rsid w:val="00620702"/>
    <w:rsid w:val="00621072"/>
    <w:rsid w:val="006313B7"/>
    <w:rsid w:val="0063470B"/>
    <w:rsid w:val="00636181"/>
    <w:rsid w:val="00636475"/>
    <w:rsid w:val="00647708"/>
    <w:rsid w:val="00647888"/>
    <w:rsid w:val="00657A36"/>
    <w:rsid w:val="00677275"/>
    <w:rsid w:val="006A1FDB"/>
    <w:rsid w:val="006B50C5"/>
    <w:rsid w:val="006D12E6"/>
    <w:rsid w:val="006D34F0"/>
    <w:rsid w:val="006D701A"/>
    <w:rsid w:val="006F57FB"/>
    <w:rsid w:val="00710805"/>
    <w:rsid w:val="00730E57"/>
    <w:rsid w:val="00737414"/>
    <w:rsid w:val="00743394"/>
    <w:rsid w:val="0074366F"/>
    <w:rsid w:val="00743EC6"/>
    <w:rsid w:val="007521C9"/>
    <w:rsid w:val="00753379"/>
    <w:rsid w:val="00753561"/>
    <w:rsid w:val="00761983"/>
    <w:rsid w:val="007702BB"/>
    <w:rsid w:val="00786B4B"/>
    <w:rsid w:val="007B2462"/>
    <w:rsid w:val="007D2907"/>
    <w:rsid w:val="007D3C82"/>
    <w:rsid w:val="007E5CF7"/>
    <w:rsid w:val="007E7DD1"/>
    <w:rsid w:val="007F19F6"/>
    <w:rsid w:val="007F4DDA"/>
    <w:rsid w:val="00806184"/>
    <w:rsid w:val="00807EA7"/>
    <w:rsid w:val="0081127A"/>
    <w:rsid w:val="00821BBD"/>
    <w:rsid w:val="00826CD8"/>
    <w:rsid w:val="00830A4F"/>
    <w:rsid w:val="00853B74"/>
    <w:rsid w:val="00863A91"/>
    <w:rsid w:val="008748AF"/>
    <w:rsid w:val="00890374"/>
    <w:rsid w:val="008904EA"/>
    <w:rsid w:val="008A6F3B"/>
    <w:rsid w:val="008B74D9"/>
    <w:rsid w:val="008D5B9F"/>
    <w:rsid w:val="008E3C64"/>
    <w:rsid w:val="00900EAD"/>
    <w:rsid w:val="00912C84"/>
    <w:rsid w:val="00922A0A"/>
    <w:rsid w:val="00924804"/>
    <w:rsid w:val="009272E0"/>
    <w:rsid w:val="0093183E"/>
    <w:rsid w:val="009416A5"/>
    <w:rsid w:val="009420E4"/>
    <w:rsid w:val="0094483B"/>
    <w:rsid w:val="009507B0"/>
    <w:rsid w:val="00951CE6"/>
    <w:rsid w:val="00961229"/>
    <w:rsid w:val="00961ED5"/>
    <w:rsid w:val="009670B9"/>
    <w:rsid w:val="00990764"/>
    <w:rsid w:val="0099542C"/>
    <w:rsid w:val="009A6D4B"/>
    <w:rsid w:val="009C0680"/>
    <w:rsid w:val="009C0817"/>
    <w:rsid w:val="009C2FD4"/>
    <w:rsid w:val="009C3C75"/>
    <w:rsid w:val="009E4994"/>
    <w:rsid w:val="00A018FF"/>
    <w:rsid w:val="00A049CC"/>
    <w:rsid w:val="00A1028A"/>
    <w:rsid w:val="00A11F10"/>
    <w:rsid w:val="00A13F0B"/>
    <w:rsid w:val="00A26914"/>
    <w:rsid w:val="00A32A4D"/>
    <w:rsid w:val="00A32FCC"/>
    <w:rsid w:val="00A33EC9"/>
    <w:rsid w:val="00A36D38"/>
    <w:rsid w:val="00A46BEB"/>
    <w:rsid w:val="00A72065"/>
    <w:rsid w:val="00A758C5"/>
    <w:rsid w:val="00A75A08"/>
    <w:rsid w:val="00A843F5"/>
    <w:rsid w:val="00A86081"/>
    <w:rsid w:val="00A87034"/>
    <w:rsid w:val="00AA5E72"/>
    <w:rsid w:val="00AA704E"/>
    <w:rsid w:val="00AB57E0"/>
    <w:rsid w:val="00AB5962"/>
    <w:rsid w:val="00AD40DF"/>
    <w:rsid w:val="00AF3319"/>
    <w:rsid w:val="00AF4C1C"/>
    <w:rsid w:val="00AF6F97"/>
    <w:rsid w:val="00B03C15"/>
    <w:rsid w:val="00B109AF"/>
    <w:rsid w:val="00B20FDF"/>
    <w:rsid w:val="00B22402"/>
    <w:rsid w:val="00B24FB7"/>
    <w:rsid w:val="00B32688"/>
    <w:rsid w:val="00B43449"/>
    <w:rsid w:val="00B5014C"/>
    <w:rsid w:val="00B53C88"/>
    <w:rsid w:val="00B541D5"/>
    <w:rsid w:val="00B63E9D"/>
    <w:rsid w:val="00B860AD"/>
    <w:rsid w:val="00B948AE"/>
    <w:rsid w:val="00B964F6"/>
    <w:rsid w:val="00BA0B6F"/>
    <w:rsid w:val="00BB114A"/>
    <w:rsid w:val="00BB4782"/>
    <w:rsid w:val="00BB6D22"/>
    <w:rsid w:val="00BC1D0F"/>
    <w:rsid w:val="00BC264E"/>
    <w:rsid w:val="00BD1A5D"/>
    <w:rsid w:val="00BD775A"/>
    <w:rsid w:val="00BE40C0"/>
    <w:rsid w:val="00BE5800"/>
    <w:rsid w:val="00BF1356"/>
    <w:rsid w:val="00BF7CA1"/>
    <w:rsid w:val="00C01EE5"/>
    <w:rsid w:val="00C2116F"/>
    <w:rsid w:val="00C23B2D"/>
    <w:rsid w:val="00C24307"/>
    <w:rsid w:val="00C35E61"/>
    <w:rsid w:val="00C37549"/>
    <w:rsid w:val="00C55193"/>
    <w:rsid w:val="00C553C6"/>
    <w:rsid w:val="00C661FD"/>
    <w:rsid w:val="00C705D4"/>
    <w:rsid w:val="00C71FD2"/>
    <w:rsid w:val="00C74788"/>
    <w:rsid w:val="00C81346"/>
    <w:rsid w:val="00C85A2E"/>
    <w:rsid w:val="00C91078"/>
    <w:rsid w:val="00C91377"/>
    <w:rsid w:val="00C97429"/>
    <w:rsid w:val="00C975BE"/>
    <w:rsid w:val="00CA12C9"/>
    <w:rsid w:val="00CC7CF5"/>
    <w:rsid w:val="00CE07FB"/>
    <w:rsid w:val="00CE2AE9"/>
    <w:rsid w:val="00CF370E"/>
    <w:rsid w:val="00D07423"/>
    <w:rsid w:val="00D100C1"/>
    <w:rsid w:val="00D11938"/>
    <w:rsid w:val="00D137AD"/>
    <w:rsid w:val="00D1685F"/>
    <w:rsid w:val="00D2459D"/>
    <w:rsid w:val="00D26119"/>
    <w:rsid w:val="00D33C3F"/>
    <w:rsid w:val="00D4589E"/>
    <w:rsid w:val="00D5204E"/>
    <w:rsid w:val="00D627B8"/>
    <w:rsid w:val="00D64D12"/>
    <w:rsid w:val="00D702AE"/>
    <w:rsid w:val="00D71EBE"/>
    <w:rsid w:val="00D72ED2"/>
    <w:rsid w:val="00D74F3C"/>
    <w:rsid w:val="00DB0D3B"/>
    <w:rsid w:val="00DC42A6"/>
    <w:rsid w:val="00DC5738"/>
    <w:rsid w:val="00DC6F84"/>
    <w:rsid w:val="00DD4C6E"/>
    <w:rsid w:val="00DD5DB5"/>
    <w:rsid w:val="00DD7148"/>
    <w:rsid w:val="00DE3200"/>
    <w:rsid w:val="00DF0110"/>
    <w:rsid w:val="00E01351"/>
    <w:rsid w:val="00E07DF0"/>
    <w:rsid w:val="00E10987"/>
    <w:rsid w:val="00E218D7"/>
    <w:rsid w:val="00E26A6F"/>
    <w:rsid w:val="00E3380F"/>
    <w:rsid w:val="00E33E52"/>
    <w:rsid w:val="00E50702"/>
    <w:rsid w:val="00E542B9"/>
    <w:rsid w:val="00E6745A"/>
    <w:rsid w:val="00E67FD3"/>
    <w:rsid w:val="00E72205"/>
    <w:rsid w:val="00E731A2"/>
    <w:rsid w:val="00E764FF"/>
    <w:rsid w:val="00E84AC4"/>
    <w:rsid w:val="00EA34A0"/>
    <w:rsid w:val="00EB0435"/>
    <w:rsid w:val="00EB1CAA"/>
    <w:rsid w:val="00EB3AAB"/>
    <w:rsid w:val="00EB75A8"/>
    <w:rsid w:val="00ED6A59"/>
    <w:rsid w:val="00EE5102"/>
    <w:rsid w:val="00F11407"/>
    <w:rsid w:val="00F11D97"/>
    <w:rsid w:val="00F25586"/>
    <w:rsid w:val="00F31D9F"/>
    <w:rsid w:val="00F409E0"/>
    <w:rsid w:val="00F47F9C"/>
    <w:rsid w:val="00F54559"/>
    <w:rsid w:val="00F66963"/>
    <w:rsid w:val="00F7775C"/>
    <w:rsid w:val="00F92533"/>
    <w:rsid w:val="00F9327E"/>
    <w:rsid w:val="00FA08B2"/>
    <w:rsid w:val="00FA2F88"/>
    <w:rsid w:val="00FB1151"/>
    <w:rsid w:val="00FB46A4"/>
    <w:rsid w:val="00FC1792"/>
    <w:rsid w:val="00FD5852"/>
    <w:rsid w:val="00FE1CDA"/>
    <w:rsid w:val="00FE54E4"/>
    <w:rsid w:val="00FF4B70"/>
    <w:rsid w:val="00FF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5E967F6B"/>
  <w15:chartTrackingRefBased/>
  <w15:docId w15:val="{DE715240-B954-47F1-B419-E377B5C5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2FC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32FC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32FC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432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32FC7"/>
  </w:style>
  <w:style w:type="paragraph" w:styleId="Voettekst">
    <w:name w:val="footer"/>
    <w:basedOn w:val="Standaard"/>
    <w:link w:val="VoettekstChar"/>
    <w:uiPriority w:val="99"/>
    <w:unhideWhenUsed/>
    <w:rsid w:val="00432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2FC7"/>
  </w:style>
  <w:style w:type="table" w:styleId="Tabelraster">
    <w:name w:val="Table Grid"/>
    <w:basedOn w:val="Standaardtabel"/>
    <w:uiPriority w:val="59"/>
    <w:rsid w:val="00432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7E7D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E7D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E7DD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E7DD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7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7DD1"/>
    <w:rPr>
      <w:rFonts w:ascii="Segoe UI" w:hAnsi="Segoe UI" w:cs="Segoe UI"/>
      <w:sz w:val="18"/>
      <w:szCs w:val="18"/>
    </w:rPr>
  </w:style>
  <w:style w:type="paragraph" w:customStyle="1" w:styleId="TableTitle">
    <w:name w:val="TableTitle"/>
    <w:basedOn w:val="Standaard"/>
    <w:rsid w:val="00DD5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DD5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D5DB5"/>
  </w:style>
  <w:style w:type="paragraph" w:customStyle="1" w:styleId="TableNote">
    <w:name w:val="TableNote"/>
    <w:basedOn w:val="Standaard"/>
    <w:rsid w:val="00EA34A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211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2116F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7F19F6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067F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1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3A9D-C3AE-4687-836A-C505A7870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06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. Splinter</dc:creator>
  <cp:keywords/>
  <dc:description/>
  <cp:lastModifiedBy>Marije Splinter</cp:lastModifiedBy>
  <cp:revision>4</cp:revision>
  <cp:lastPrinted>2021-09-17T12:11:00Z</cp:lastPrinted>
  <dcterms:created xsi:type="dcterms:W3CDTF">2021-10-27T12:51:00Z</dcterms:created>
  <dcterms:modified xsi:type="dcterms:W3CDTF">2021-10-27T12:59:00Z</dcterms:modified>
</cp:coreProperties>
</file>